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DA43B" w14:textId="77777777" w:rsidR="00161AE9" w:rsidRPr="00C511D1" w:rsidRDefault="00471EC3">
      <w:pPr>
        <w:pStyle w:val="Centered"/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t>Supplementary Appendix</w:t>
      </w:r>
    </w:p>
    <w:p w14:paraId="672A6659" w14:textId="77777777" w:rsidR="00471EC3" w:rsidRPr="00C511D1" w:rsidRDefault="00161AE9">
      <w:pPr>
        <w:rPr>
          <w:sz w:val="22"/>
          <w:szCs w:val="22"/>
        </w:rPr>
      </w:pPr>
      <w:r w:rsidRPr="00C511D1">
        <w:rPr>
          <w:sz w:val="22"/>
          <w:szCs w:val="22"/>
        </w:rPr>
        <w:tab/>
      </w:r>
      <w:r w:rsidRPr="00C511D1">
        <w:rPr>
          <w:sz w:val="22"/>
          <w:szCs w:val="22"/>
        </w:rPr>
        <w:tab/>
      </w:r>
      <w:r w:rsidRPr="00C511D1">
        <w:rPr>
          <w:sz w:val="22"/>
          <w:szCs w:val="22"/>
        </w:rPr>
        <w:tab/>
      </w:r>
      <w:r w:rsidRPr="00C511D1">
        <w:rPr>
          <w:sz w:val="22"/>
          <w:szCs w:val="22"/>
        </w:rPr>
        <w:tab/>
      </w:r>
    </w:p>
    <w:p w14:paraId="6A05A809" w14:textId="3A711F23" w:rsidR="00CD5CA9" w:rsidRPr="00C511D1" w:rsidRDefault="00471EC3" w:rsidP="00814346">
      <w:pPr>
        <w:tabs>
          <w:tab w:val="left" w:pos="720"/>
          <w:tab w:val="right" w:leader="dot" w:pos="9360"/>
        </w:tabs>
        <w:rPr>
          <w:sz w:val="22"/>
          <w:szCs w:val="22"/>
        </w:rPr>
      </w:pPr>
      <w:r w:rsidRPr="00C511D1">
        <w:rPr>
          <w:sz w:val="22"/>
          <w:szCs w:val="22"/>
        </w:rPr>
        <w:t>Supplement to:</w:t>
      </w:r>
      <w:r w:rsidR="0098508A" w:rsidRPr="00C511D1">
        <w:rPr>
          <w:sz w:val="22"/>
          <w:szCs w:val="22"/>
        </w:rPr>
        <w:t xml:space="preserve"> </w:t>
      </w:r>
      <w:r w:rsidR="008A25F0">
        <w:rPr>
          <w:sz w:val="22"/>
          <w:szCs w:val="22"/>
        </w:rPr>
        <w:t xml:space="preserve">Age and </w:t>
      </w:r>
      <w:r w:rsidR="008A25F0">
        <w:rPr>
          <w:i/>
          <w:iCs/>
          <w:sz w:val="22"/>
          <w:szCs w:val="22"/>
        </w:rPr>
        <w:t>s</w:t>
      </w:r>
      <w:r w:rsidR="006262DA" w:rsidRPr="006262DA">
        <w:rPr>
          <w:i/>
          <w:iCs/>
          <w:sz w:val="22"/>
          <w:szCs w:val="22"/>
        </w:rPr>
        <w:t>ex-based survival disparities persist in liver transplantation: MELD 3.0 fails to improve survival for waitlisted women.</w:t>
      </w:r>
      <w:r w:rsidRPr="00C511D1">
        <w:rPr>
          <w:sz w:val="22"/>
          <w:szCs w:val="22"/>
        </w:rPr>
        <w:br/>
      </w:r>
      <w:r w:rsidR="006262DA" w:rsidRPr="006262DA">
        <w:rPr>
          <w:i/>
          <w:iCs/>
          <w:sz w:val="22"/>
          <w:szCs w:val="22"/>
        </w:rPr>
        <w:t>The persistence of age- and sex-based survival disparities on the liver transplant waitlist.</w:t>
      </w:r>
    </w:p>
    <w:p w14:paraId="5A39BBE3" w14:textId="77777777" w:rsidR="00CD5CA9" w:rsidRPr="00C511D1" w:rsidRDefault="00CD5CA9" w:rsidP="00471EC3">
      <w:pPr>
        <w:rPr>
          <w:sz w:val="22"/>
          <w:szCs w:val="22"/>
        </w:rPr>
      </w:pPr>
    </w:p>
    <w:p w14:paraId="41C8F396" w14:textId="77777777" w:rsidR="00CD5CA9" w:rsidRPr="00C511D1" w:rsidRDefault="00CD5CA9" w:rsidP="00471EC3">
      <w:pPr>
        <w:rPr>
          <w:sz w:val="22"/>
          <w:szCs w:val="22"/>
        </w:rPr>
      </w:pPr>
    </w:p>
    <w:p w14:paraId="72A3D3EC" w14:textId="77777777" w:rsidR="00CD5CA9" w:rsidRPr="00C511D1" w:rsidRDefault="00CD5CA9" w:rsidP="00471EC3">
      <w:pPr>
        <w:rPr>
          <w:sz w:val="22"/>
          <w:szCs w:val="22"/>
        </w:rPr>
      </w:pPr>
    </w:p>
    <w:p w14:paraId="0D0B940D" w14:textId="77777777" w:rsidR="00CD5CA9" w:rsidRPr="00C511D1" w:rsidRDefault="00CD5CA9" w:rsidP="00471EC3">
      <w:pPr>
        <w:rPr>
          <w:sz w:val="22"/>
          <w:szCs w:val="22"/>
        </w:rPr>
      </w:pPr>
    </w:p>
    <w:p w14:paraId="0E27B00A" w14:textId="77777777" w:rsidR="00CD5CA9" w:rsidRPr="00C511D1" w:rsidRDefault="00CD5CA9" w:rsidP="00471EC3">
      <w:pPr>
        <w:rPr>
          <w:sz w:val="22"/>
          <w:szCs w:val="22"/>
        </w:rPr>
      </w:pPr>
    </w:p>
    <w:p w14:paraId="60061E4C" w14:textId="77777777" w:rsidR="00CD5CA9" w:rsidRPr="00C511D1" w:rsidRDefault="00CD5CA9" w:rsidP="00471EC3">
      <w:pPr>
        <w:rPr>
          <w:sz w:val="22"/>
          <w:szCs w:val="22"/>
        </w:rPr>
      </w:pPr>
    </w:p>
    <w:p w14:paraId="44EAFD9C" w14:textId="77777777" w:rsidR="00CD5CA9" w:rsidRPr="00C511D1" w:rsidRDefault="00CD5CA9" w:rsidP="00471EC3">
      <w:pPr>
        <w:rPr>
          <w:sz w:val="22"/>
          <w:szCs w:val="22"/>
        </w:rPr>
      </w:pPr>
    </w:p>
    <w:p w14:paraId="4B94D5A5" w14:textId="77777777" w:rsidR="00CD5CA9" w:rsidRPr="00C511D1" w:rsidRDefault="00CD5CA9" w:rsidP="00471EC3">
      <w:pPr>
        <w:rPr>
          <w:sz w:val="22"/>
          <w:szCs w:val="22"/>
        </w:rPr>
      </w:pPr>
    </w:p>
    <w:p w14:paraId="3DEEC669" w14:textId="77777777" w:rsidR="00CD5CA9" w:rsidRPr="00C511D1" w:rsidRDefault="00CD5CA9" w:rsidP="00471EC3">
      <w:pPr>
        <w:rPr>
          <w:sz w:val="22"/>
          <w:szCs w:val="22"/>
        </w:rPr>
      </w:pPr>
    </w:p>
    <w:p w14:paraId="3656B9AB" w14:textId="77777777" w:rsidR="00CD5CA9" w:rsidRPr="00C511D1" w:rsidRDefault="00CD5CA9" w:rsidP="00471EC3">
      <w:pPr>
        <w:rPr>
          <w:sz w:val="22"/>
          <w:szCs w:val="22"/>
        </w:rPr>
      </w:pPr>
    </w:p>
    <w:p w14:paraId="45FB0818" w14:textId="77777777" w:rsidR="00CD5CA9" w:rsidRPr="00C511D1" w:rsidRDefault="00CD5CA9" w:rsidP="00471EC3">
      <w:pPr>
        <w:rPr>
          <w:sz w:val="22"/>
          <w:szCs w:val="22"/>
        </w:rPr>
      </w:pPr>
    </w:p>
    <w:p w14:paraId="049F31CB" w14:textId="77777777" w:rsidR="00CD5CA9" w:rsidRPr="00C511D1" w:rsidRDefault="00CD5CA9" w:rsidP="00471EC3">
      <w:pPr>
        <w:rPr>
          <w:sz w:val="22"/>
          <w:szCs w:val="22"/>
        </w:rPr>
      </w:pPr>
    </w:p>
    <w:p w14:paraId="53128261" w14:textId="77777777" w:rsidR="00CD5CA9" w:rsidRPr="00C511D1" w:rsidRDefault="00CD5CA9" w:rsidP="00471EC3">
      <w:pPr>
        <w:rPr>
          <w:sz w:val="22"/>
          <w:szCs w:val="22"/>
        </w:rPr>
      </w:pPr>
    </w:p>
    <w:p w14:paraId="62486C05" w14:textId="77777777" w:rsidR="00CD5CA9" w:rsidRPr="00C511D1" w:rsidRDefault="00CD5CA9" w:rsidP="00471EC3">
      <w:pPr>
        <w:rPr>
          <w:sz w:val="22"/>
          <w:szCs w:val="22"/>
        </w:rPr>
      </w:pPr>
    </w:p>
    <w:p w14:paraId="4101652C" w14:textId="77777777" w:rsidR="00CD5CA9" w:rsidRPr="00C511D1" w:rsidRDefault="00CD5CA9" w:rsidP="00471EC3">
      <w:pPr>
        <w:rPr>
          <w:sz w:val="22"/>
          <w:szCs w:val="22"/>
        </w:rPr>
      </w:pPr>
    </w:p>
    <w:p w14:paraId="4B99056E" w14:textId="77777777" w:rsidR="00CD5CA9" w:rsidRPr="00C511D1" w:rsidRDefault="00CD5CA9" w:rsidP="00471EC3">
      <w:pPr>
        <w:rPr>
          <w:sz w:val="22"/>
          <w:szCs w:val="22"/>
        </w:rPr>
      </w:pPr>
    </w:p>
    <w:p w14:paraId="1299C43A" w14:textId="77777777" w:rsidR="00CD5CA9" w:rsidRPr="00C511D1" w:rsidRDefault="00CD5CA9" w:rsidP="00471EC3">
      <w:pPr>
        <w:rPr>
          <w:sz w:val="22"/>
          <w:szCs w:val="22"/>
        </w:rPr>
      </w:pPr>
    </w:p>
    <w:p w14:paraId="4DDBEF00" w14:textId="77777777" w:rsidR="00CD5CA9" w:rsidRPr="00C511D1" w:rsidRDefault="00CD5CA9" w:rsidP="00471EC3">
      <w:pPr>
        <w:rPr>
          <w:sz w:val="22"/>
          <w:szCs w:val="22"/>
        </w:rPr>
      </w:pPr>
    </w:p>
    <w:p w14:paraId="3461D779" w14:textId="77777777" w:rsidR="00CD5CA9" w:rsidRPr="00C511D1" w:rsidRDefault="00CD5CA9" w:rsidP="00471EC3">
      <w:pPr>
        <w:rPr>
          <w:sz w:val="22"/>
          <w:szCs w:val="22"/>
        </w:rPr>
      </w:pPr>
    </w:p>
    <w:p w14:paraId="3CF2D8B6" w14:textId="77777777" w:rsidR="00CD5CA9" w:rsidRPr="00C511D1" w:rsidRDefault="00CD5CA9" w:rsidP="00471EC3">
      <w:pPr>
        <w:rPr>
          <w:sz w:val="22"/>
          <w:szCs w:val="22"/>
        </w:rPr>
      </w:pPr>
    </w:p>
    <w:p w14:paraId="0FB78278" w14:textId="77777777" w:rsidR="00CD5CA9" w:rsidRPr="00C511D1" w:rsidRDefault="00CD5CA9" w:rsidP="00471EC3">
      <w:pPr>
        <w:rPr>
          <w:sz w:val="22"/>
          <w:szCs w:val="22"/>
        </w:rPr>
      </w:pPr>
    </w:p>
    <w:p w14:paraId="1FC39945" w14:textId="77777777" w:rsidR="00CD5CA9" w:rsidRPr="00C511D1" w:rsidRDefault="00CD5CA9" w:rsidP="00471EC3">
      <w:pPr>
        <w:rPr>
          <w:sz w:val="22"/>
          <w:szCs w:val="22"/>
        </w:rPr>
      </w:pPr>
    </w:p>
    <w:p w14:paraId="0562CB0E" w14:textId="77777777" w:rsidR="00CD5CA9" w:rsidRPr="00C511D1" w:rsidRDefault="00CD5CA9" w:rsidP="00471EC3">
      <w:pPr>
        <w:rPr>
          <w:sz w:val="22"/>
          <w:szCs w:val="22"/>
        </w:rPr>
      </w:pPr>
    </w:p>
    <w:p w14:paraId="34CE0A41" w14:textId="77777777" w:rsidR="00CD5CA9" w:rsidRPr="00C511D1" w:rsidRDefault="00CD5CA9" w:rsidP="00471EC3">
      <w:pPr>
        <w:rPr>
          <w:sz w:val="22"/>
          <w:szCs w:val="22"/>
        </w:rPr>
      </w:pPr>
    </w:p>
    <w:p w14:paraId="62EBF3C5" w14:textId="77777777" w:rsidR="00CD5CA9" w:rsidRPr="00C511D1" w:rsidRDefault="00CD5CA9" w:rsidP="00471EC3">
      <w:pPr>
        <w:rPr>
          <w:sz w:val="22"/>
          <w:szCs w:val="22"/>
        </w:rPr>
      </w:pPr>
    </w:p>
    <w:p w14:paraId="6D98A12B" w14:textId="77777777" w:rsidR="00CD5CA9" w:rsidRPr="00C511D1" w:rsidRDefault="00CD5CA9" w:rsidP="00471EC3">
      <w:pPr>
        <w:rPr>
          <w:sz w:val="22"/>
          <w:szCs w:val="22"/>
        </w:rPr>
      </w:pPr>
    </w:p>
    <w:p w14:paraId="2946DB82" w14:textId="77777777" w:rsidR="00CD5CA9" w:rsidRPr="00C511D1" w:rsidRDefault="00CD5CA9" w:rsidP="00471EC3">
      <w:pPr>
        <w:rPr>
          <w:sz w:val="22"/>
          <w:szCs w:val="22"/>
        </w:rPr>
      </w:pPr>
    </w:p>
    <w:p w14:paraId="5997CC1D" w14:textId="77777777" w:rsidR="00CD5CA9" w:rsidRPr="00C511D1" w:rsidRDefault="00CD5CA9" w:rsidP="00471EC3">
      <w:pPr>
        <w:rPr>
          <w:sz w:val="22"/>
          <w:szCs w:val="22"/>
        </w:rPr>
      </w:pPr>
    </w:p>
    <w:p w14:paraId="110FFD37" w14:textId="77777777" w:rsidR="00CD5CA9" w:rsidRPr="00C511D1" w:rsidRDefault="00CD5CA9" w:rsidP="00471EC3">
      <w:pPr>
        <w:rPr>
          <w:sz w:val="22"/>
          <w:szCs w:val="22"/>
        </w:rPr>
      </w:pPr>
    </w:p>
    <w:p w14:paraId="6B699379" w14:textId="77777777" w:rsidR="00AC5468" w:rsidRPr="00C511D1" w:rsidRDefault="00AC5468" w:rsidP="00471EC3">
      <w:pPr>
        <w:rPr>
          <w:sz w:val="22"/>
          <w:szCs w:val="22"/>
        </w:rPr>
      </w:pPr>
    </w:p>
    <w:p w14:paraId="3FE9F23F" w14:textId="77777777" w:rsidR="00AC5468" w:rsidRPr="00C511D1" w:rsidRDefault="00AC5468" w:rsidP="00471EC3">
      <w:pPr>
        <w:rPr>
          <w:sz w:val="22"/>
          <w:szCs w:val="22"/>
        </w:rPr>
      </w:pPr>
    </w:p>
    <w:p w14:paraId="1F72F646" w14:textId="77777777" w:rsidR="00AC5468" w:rsidRPr="00C511D1" w:rsidRDefault="00AC5468" w:rsidP="00471EC3">
      <w:pPr>
        <w:rPr>
          <w:sz w:val="22"/>
          <w:szCs w:val="22"/>
        </w:rPr>
      </w:pPr>
    </w:p>
    <w:p w14:paraId="08CE6F91" w14:textId="77777777" w:rsidR="00AC5468" w:rsidRPr="00C511D1" w:rsidRDefault="00AC5468" w:rsidP="00471EC3">
      <w:pPr>
        <w:rPr>
          <w:sz w:val="22"/>
          <w:szCs w:val="22"/>
        </w:rPr>
      </w:pPr>
    </w:p>
    <w:p w14:paraId="61CDCEAD" w14:textId="77777777" w:rsidR="00AC5468" w:rsidRPr="00C511D1" w:rsidRDefault="00AC5468" w:rsidP="00471EC3">
      <w:pPr>
        <w:rPr>
          <w:sz w:val="22"/>
          <w:szCs w:val="22"/>
        </w:rPr>
      </w:pPr>
    </w:p>
    <w:p w14:paraId="6BB9E253" w14:textId="77777777" w:rsidR="00AC5468" w:rsidRPr="00C511D1" w:rsidRDefault="00AC5468" w:rsidP="00471EC3">
      <w:pPr>
        <w:rPr>
          <w:sz w:val="22"/>
          <w:szCs w:val="22"/>
        </w:rPr>
      </w:pPr>
    </w:p>
    <w:p w14:paraId="23DE523C" w14:textId="77777777" w:rsidR="00AC5468" w:rsidRPr="00C511D1" w:rsidRDefault="00AC5468" w:rsidP="00471EC3">
      <w:pPr>
        <w:rPr>
          <w:sz w:val="22"/>
          <w:szCs w:val="22"/>
        </w:rPr>
      </w:pPr>
    </w:p>
    <w:p w14:paraId="52E56223" w14:textId="77777777" w:rsidR="00AC5468" w:rsidRPr="00C511D1" w:rsidRDefault="00AC5468" w:rsidP="00471EC3">
      <w:pPr>
        <w:rPr>
          <w:sz w:val="22"/>
          <w:szCs w:val="22"/>
        </w:rPr>
      </w:pPr>
    </w:p>
    <w:p w14:paraId="07547A01" w14:textId="77777777" w:rsidR="00AC5468" w:rsidRPr="00C511D1" w:rsidRDefault="00AC5468" w:rsidP="00471EC3">
      <w:pPr>
        <w:rPr>
          <w:sz w:val="22"/>
          <w:szCs w:val="22"/>
        </w:rPr>
      </w:pPr>
    </w:p>
    <w:p w14:paraId="5043CB0F" w14:textId="77777777" w:rsidR="00AC5468" w:rsidRPr="00C511D1" w:rsidRDefault="00AC5468" w:rsidP="00471EC3">
      <w:pPr>
        <w:rPr>
          <w:sz w:val="22"/>
          <w:szCs w:val="22"/>
        </w:rPr>
      </w:pPr>
    </w:p>
    <w:p w14:paraId="07459315" w14:textId="77777777" w:rsidR="00AC5468" w:rsidRPr="00C511D1" w:rsidRDefault="00AC5468" w:rsidP="00471EC3">
      <w:pPr>
        <w:rPr>
          <w:sz w:val="22"/>
          <w:szCs w:val="22"/>
        </w:rPr>
        <w:sectPr w:rsidR="00AC5468" w:rsidRPr="00C511D1" w:rsidSect="00983B07">
          <w:headerReference w:type="default" r:id="rId6"/>
          <w:footerReference w:type="even" r:id="rId7"/>
          <w:footerReference w:type="default" r:id="rId8"/>
          <w:endnotePr>
            <w:numFmt w:val="decimal"/>
            <w:numRestart w:val="eachSect"/>
          </w:endnotePr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09504A98" w14:textId="1F97BCA2" w:rsidR="00C02A95" w:rsidRPr="00C511D1" w:rsidRDefault="00C02A95" w:rsidP="009A2A39">
      <w:pPr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lastRenderedPageBreak/>
        <w:t>Supplementary appendix for:</w:t>
      </w:r>
      <w:r w:rsidR="0098508A" w:rsidRPr="00C511D1">
        <w:rPr>
          <w:b/>
          <w:bCs/>
          <w:sz w:val="22"/>
          <w:szCs w:val="22"/>
        </w:rPr>
        <w:t xml:space="preserve"> </w:t>
      </w:r>
    </w:p>
    <w:p w14:paraId="70DF9E56" w14:textId="77777777" w:rsidR="00812A75" w:rsidRPr="00C511D1" w:rsidRDefault="00812A75" w:rsidP="00C775A4">
      <w:pPr>
        <w:tabs>
          <w:tab w:val="left" w:pos="720"/>
          <w:tab w:val="right" w:leader="dot" w:pos="9360"/>
        </w:tabs>
        <w:rPr>
          <w:b/>
          <w:bCs/>
          <w:sz w:val="22"/>
          <w:szCs w:val="22"/>
        </w:rPr>
      </w:pPr>
    </w:p>
    <w:p w14:paraId="6EA98C20" w14:textId="1274E1FD" w:rsidR="00F709FB" w:rsidRPr="00670E1E" w:rsidRDefault="00670E1E" w:rsidP="00C775A4">
      <w:pPr>
        <w:tabs>
          <w:tab w:val="left" w:pos="720"/>
          <w:tab w:val="right" w:leader="dot" w:pos="9360"/>
        </w:tabs>
        <w:rPr>
          <w:i/>
          <w:iCs/>
          <w:sz w:val="22"/>
          <w:szCs w:val="22"/>
        </w:rPr>
      </w:pPr>
      <w:r w:rsidRPr="00670E1E">
        <w:rPr>
          <w:i/>
          <w:iCs/>
          <w:sz w:val="22"/>
          <w:szCs w:val="22"/>
        </w:rPr>
        <w:t>The persistence of age- and sex-based survival disparities on the liver transplant waitlist.</w:t>
      </w:r>
    </w:p>
    <w:p w14:paraId="75EB4A9D" w14:textId="77777777" w:rsidR="00193B77" w:rsidRPr="00C511D1" w:rsidRDefault="00193B77" w:rsidP="00C775A4">
      <w:pPr>
        <w:tabs>
          <w:tab w:val="left" w:pos="720"/>
          <w:tab w:val="right" w:leader="dot" w:pos="9360"/>
        </w:tabs>
        <w:rPr>
          <w:b/>
          <w:bCs/>
          <w:i/>
          <w:iCs/>
          <w:sz w:val="22"/>
          <w:szCs w:val="22"/>
        </w:rPr>
      </w:pPr>
    </w:p>
    <w:p w14:paraId="406425CA" w14:textId="77777777" w:rsidR="00C02A95" w:rsidRPr="00C511D1" w:rsidRDefault="00C02A95" w:rsidP="00C775A4">
      <w:pPr>
        <w:tabs>
          <w:tab w:val="left" w:pos="720"/>
          <w:tab w:val="right" w:leader="dot" w:pos="9360"/>
        </w:tabs>
        <w:rPr>
          <w:b/>
          <w:bCs/>
          <w:sz w:val="22"/>
          <w:szCs w:val="22"/>
          <w:u w:val="single"/>
        </w:rPr>
      </w:pPr>
      <w:r w:rsidRPr="00C511D1">
        <w:rPr>
          <w:b/>
          <w:bCs/>
          <w:sz w:val="22"/>
          <w:szCs w:val="22"/>
          <w:u w:val="single"/>
        </w:rPr>
        <w:t>Contents</w:t>
      </w:r>
    </w:p>
    <w:p w14:paraId="144A5D23" w14:textId="77777777" w:rsidR="00812A75" w:rsidRPr="00C511D1" w:rsidRDefault="00812A75" w:rsidP="00DF3860">
      <w:pPr>
        <w:tabs>
          <w:tab w:val="left" w:pos="720"/>
          <w:tab w:val="right" w:leader="dot" w:pos="9360"/>
        </w:tabs>
        <w:rPr>
          <w:sz w:val="22"/>
          <w:szCs w:val="22"/>
        </w:rPr>
      </w:pPr>
    </w:p>
    <w:p w14:paraId="25EDB915" w14:textId="4C172BAA" w:rsidR="00A06792" w:rsidRPr="00C511D1" w:rsidRDefault="00A06792" w:rsidP="00DF3860">
      <w:pPr>
        <w:tabs>
          <w:tab w:val="left" w:pos="720"/>
          <w:tab w:val="right" w:leader="dot" w:pos="9360"/>
        </w:tabs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t>Supplemental Figure 1</w:t>
      </w:r>
      <w:r w:rsidRPr="00C511D1">
        <w:rPr>
          <w:sz w:val="22"/>
          <w:szCs w:val="22"/>
        </w:rPr>
        <w:t>.</w:t>
      </w:r>
      <w:r w:rsidR="00AC0E75" w:rsidRPr="00C511D1">
        <w:rPr>
          <w:sz w:val="22"/>
          <w:szCs w:val="22"/>
        </w:rPr>
        <w:t xml:space="preserve"> </w:t>
      </w:r>
      <w:r w:rsidRPr="00C511D1">
        <w:rPr>
          <w:rFonts w:eastAsiaTheme="minorEastAsia"/>
          <w:color w:val="000000" w:themeColor="text1"/>
          <w:sz w:val="22"/>
          <w:szCs w:val="22"/>
        </w:rPr>
        <w:t>Participant</w:t>
      </w:r>
      <w:r w:rsidR="00071BCD" w:rsidRPr="00C511D1">
        <w:rPr>
          <w:rFonts w:eastAsiaTheme="minorEastAsia"/>
          <w:color w:val="000000" w:themeColor="text1"/>
          <w:sz w:val="22"/>
          <w:szCs w:val="22"/>
        </w:rPr>
        <w:t xml:space="preserve"> w</w:t>
      </w:r>
      <w:r w:rsidRPr="00C511D1">
        <w:rPr>
          <w:rFonts w:eastAsiaTheme="minorEastAsia"/>
          <w:color w:val="000000" w:themeColor="text1"/>
          <w:sz w:val="22"/>
          <w:szCs w:val="22"/>
        </w:rPr>
        <w:t>orkflow</w:t>
      </w:r>
      <w:r w:rsidR="00071BCD" w:rsidRPr="00C511D1">
        <w:rPr>
          <w:rFonts w:eastAsiaTheme="minorEastAsia"/>
          <w:color w:val="000000" w:themeColor="text1"/>
          <w:sz w:val="22"/>
          <w:szCs w:val="22"/>
        </w:rPr>
        <w:t xml:space="preserve"> d</w:t>
      </w:r>
      <w:r w:rsidRPr="00C511D1">
        <w:rPr>
          <w:rFonts w:eastAsiaTheme="minorEastAsia"/>
          <w:color w:val="000000" w:themeColor="text1"/>
          <w:sz w:val="22"/>
          <w:szCs w:val="22"/>
        </w:rPr>
        <w:t>iagram</w:t>
      </w:r>
      <w:r w:rsidR="0EA4D448" w:rsidRPr="00C511D1">
        <w:rPr>
          <w:rFonts w:eastAsiaTheme="minorEastAsia"/>
          <w:color w:val="000000" w:themeColor="text1"/>
          <w:sz w:val="22"/>
          <w:szCs w:val="22"/>
        </w:rPr>
        <w:t>.</w:t>
      </w:r>
      <w:r w:rsidRPr="00C511D1">
        <w:rPr>
          <w:sz w:val="22"/>
          <w:szCs w:val="22"/>
        </w:rPr>
        <w:tab/>
        <w:t>3</w:t>
      </w:r>
    </w:p>
    <w:p w14:paraId="03062F11" w14:textId="1A48E423" w:rsidR="00D9632B" w:rsidRDefault="00D9632B" w:rsidP="00D9632B">
      <w:pPr>
        <w:tabs>
          <w:tab w:val="left" w:pos="720"/>
          <w:tab w:val="right" w:leader="dot" w:pos="9360"/>
        </w:tabs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t xml:space="preserve">Supplemental Figure 2. </w:t>
      </w:r>
      <w:r w:rsidR="00971484">
        <w:rPr>
          <w:sz w:val="22"/>
          <w:szCs w:val="22"/>
        </w:rPr>
        <w:t xml:space="preserve">Forest plot of age-stratified </w:t>
      </w:r>
      <w:r w:rsidR="00AE0195">
        <w:rPr>
          <w:sz w:val="22"/>
          <w:szCs w:val="22"/>
        </w:rPr>
        <w:t xml:space="preserve">and risk-adjusted </w:t>
      </w:r>
      <w:r w:rsidR="00C650AE">
        <w:rPr>
          <w:sz w:val="22"/>
          <w:szCs w:val="22"/>
        </w:rPr>
        <w:t>180</w:t>
      </w:r>
      <w:r w:rsidR="00971484">
        <w:rPr>
          <w:sz w:val="22"/>
          <w:szCs w:val="22"/>
        </w:rPr>
        <w:t>-day patient mortality risk</w:t>
      </w:r>
      <w:r w:rsidRPr="00C511D1">
        <w:rPr>
          <w:rFonts w:eastAsiaTheme="minorEastAsia"/>
          <w:color w:val="000000" w:themeColor="text1"/>
          <w:sz w:val="22"/>
          <w:szCs w:val="22"/>
        </w:rPr>
        <w:t>.</w:t>
      </w:r>
      <w:r w:rsidRPr="00C511D1">
        <w:rPr>
          <w:sz w:val="22"/>
          <w:szCs w:val="22"/>
        </w:rPr>
        <w:tab/>
        <w:t>4</w:t>
      </w:r>
    </w:p>
    <w:p w14:paraId="39A9486A" w14:textId="5CACE00C" w:rsidR="0026383D" w:rsidRPr="00C511D1" w:rsidRDefault="0026383D" w:rsidP="0026383D">
      <w:pPr>
        <w:tabs>
          <w:tab w:val="left" w:pos="720"/>
          <w:tab w:val="right" w:leader="dot" w:pos="9360"/>
        </w:tabs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t>Supplemental Table 1</w:t>
      </w:r>
      <w:r w:rsidRPr="00C511D1">
        <w:rPr>
          <w:sz w:val="22"/>
          <w:szCs w:val="22"/>
        </w:rPr>
        <w:t xml:space="preserve">. </w:t>
      </w:r>
      <w:r w:rsidR="00843A17">
        <w:rPr>
          <w:sz w:val="22"/>
          <w:szCs w:val="22"/>
        </w:rPr>
        <w:t>180</w:t>
      </w:r>
      <w:r w:rsidRPr="00C511D1">
        <w:rPr>
          <w:sz w:val="22"/>
          <w:szCs w:val="22"/>
        </w:rPr>
        <w:t xml:space="preserve">-day risk tables for </w:t>
      </w:r>
      <w:r w:rsidR="00A219B2" w:rsidRPr="00C511D1">
        <w:rPr>
          <w:sz w:val="22"/>
          <w:szCs w:val="22"/>
        </w:rPr>
        <w:t>risk-adjusted</w:t>
      </w:r>
      <w:r w:rsidRPr="00C511D1">
        <w:rPr>
          <w:sz w:val="22"/>
          <w:szCs w:val="22"/>
        </w:rPr>
        <w:t xml:space="preserve"> age stratifi</w:t>
      </w:r>
      <w:r w:rsidR="008E65A5">
        <w:rPr>
          <w:sz w:val="22"/>
          <w:szCs w:val="22"/>
        </w:rPr>
        <w:t>ed survival</w:t>
      </w:r>
      <w:r w:rsidR="00A219B2" w:rsidRPr="00C511D1">
        <w:rPr>
          <w:sz w:val="22"/>
          <w:szCs w:val="22"/>
        </w:rPr>
        <w:t xml:space="preserve"> model</w:t>
      </w:r>
      <w:r w:rsidRPr="00C511D1">
        <w:rPr>
          <w:sz w:val="22"/>
          <w:szCs w:val="22"/>
        </w:rPr>
        <w:tab/>
        <w:t>5</w:t>
      </w:r>
    </w:p>
    <w:p w14:paraId="7B373C5A" w14:textId="24F34CF9" w:rsidR="007545F6" w:rsidRPr="00C511D1" w:rsidRDefault="007545F6" w:rsidP="007545F6">
      <w:pPr>
        <w:tabs>
          <w:tab w:val="left" w:pos="720"/>
          <w:tab w:val="right" w:leader="dot" w:pos="9360"/>
        </w:tabs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t>Supplemental Table 2</w:t>
      </w:r>
      <w:r w:rsidRPr="00C511D1">
        <w:rPr>
          <w:sz w:val="22"/>
          <w:szCs w:val="22"/>
        </w:rPr>
        <w:t xml:space="preserve">. </w:t>
      </w:r>
      <w:r w:rsidR="003A4558">
        <w:rPr>
          <w:sz w:val="22"/>
          <w:szCs w:val="22"/>
        </w:rPr>
        <w:t>18</w:t>
      </w:r>
      <w:r w:rsidR="003A4558" w:rsidRPr="00C511D1">
        <w:rPr>
          <w:sz w:val="22"/>
          <w:szCs w:val="22"/>
        </w:rPr>
        <w:t>0-day</w:t>
      </w:r>
      <w:r w:rsidR="003A4558" w:rsidRPr="00C511D1">
        <w:rPr>
          <w:b/>
          <w:bCs/>
          <w:sz w:val="22"/>
          <w:szCs w:val="22"/>
        </w:rPr>
        <w:t xml:space="preserve"> </w:t>
      </w:r>
      <w:r w:rsidR="003A4558" w:rsidRPr="00C511D1">
        <w:rPr>
          <w:sz w:val="22"/>
          <w:szCs w:val="22"/>
        </w:rPr>
        <w:t xml:space="preserve">risk tables for </w:t>
      </w:r>
      <w:r w:rsidR="003A4558">
        <w:rPr>
          <w:sz w:val="22"/>
          <w:szCs w:val="22"/>
        </w:rPr>
        <w:t>sex</w:t>
      </w:r>
      <w:r w:rsidR="003A4558" w:rsidRPr="00C511D1">
        <w:rPr>
          <w:sz w:val="22"/>
          <w:szCs w:val="22"/>
        </w:rPr>
        <w:t xml:space="preserve"> and age </w:t>
      </w:r>
      <w:r w:rsidR="008E65A5" w:rsidRPr="00C511D1">
        <w:rPr>
          <w:sz w:val="22"/>
          <w:szCs w:val="22"/>
        </w:rPr>
        <w:t>stratifi</w:t>
      </w:r>
      <w:r w:rsidR="008E65A5">
        <w:rPr>
          <w:sz w:val="22"/>
          <w:szCs w:val="22"/>
        </w:rPr>
        <w:t>ed</w:t>
      </w:r>
      <w:r w:rsidR="003A4558">
        <w:rPr>
          <w:sz w:val="22"/>
          <w:szCs w:val="22"/>
        </w:rPr>
        <w:t xml:space="preserve"> risk-adjusted survival model</w:t>
      </w:r>
      <w:r w:rsidR="003A4558" w:rsidRPr="00C511D1">
        <w:rPr>
          <w:sz w:val="22"/>
          <w:szCs w:val="22"/>
        </w:rPr>
        <w:t>.</w:t>
      </w:r>
      <w:r w:rsidRPr="00C511D1">
        <w:rPr>
          <w:sz w:val="22"/>
          <w:szCs w:val="22"/>
        </w:rPr>
        <w:tab/>
      </w:r>
      <w:r w:rsidR="002B1D03" w:rsidRPr="00C511D1">
        <w:rPr>
          <w:sz w:val="22"/>
          <w:szCs w:val="22"/>
        </w:rPr>
        <w:t>6</w:t>
      </w:r>
    </w:p>
    <w:p w14:paraId="36B20A8E" w14:textId="30D107D5" w:rsidR="00D9632B" w:rsidRPr="001F38DD" w:rsidRDefault="004E1118" w:rsidP="00DF3860">
      <w:pPr>
        <w:tabs>
          <w:tab w:val="left" w:pos="720"/>
          <w:tab w:val="right" w:leader="dot" w:pos="9360"/>
        </w:tabs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t xml:space="preserve">Supplemental Table 3. </w:t>
      </w:r>
      <w:r w:rsidR="001D33A8">
        <w:rPr>
          <w:sz w:val="22"/>
          <w:szCs w:val="22"/>
        </w:rPr>
        <w:t>180</w:t>
      </w:r>
      <w:r w:rsidRPr="00C511D1">
        <w:rPr>
          <w:sz w:val="22"/>
          <w:szCs w:val="22"/>
        </w:rPr>
        <w:t>-day</w:t>
      </w:r>
      <w:r w:rsidRPr="00C511D1">
        <w:rPr>
          <w:b/>
          <w:bCs/>
          <w:sz w:val="22"/>
          <w:szCs w:val="22"/>
        </w:rPr>
        <w:t xml:space="preserve"> </w:t>
      </w:r>
      <w:r w:rsidRPr="00C511D1">
        <w:rPr>
          <w:sz w:val="22"/>
          <w:szCs w:val="22"/>
        </w:rPr>
        <w:t xml:space="preserve">risk tables for </w:t>
      </w:r>
      <w:r>
        <w:rPr>
          <w:sz w:val="22"/>
          <w:szCs w:val="22"/>
        </w:rPr>
        <w:t>pre</w:t>
      </w:r>
      <w:r w:rsidR="0015662F">
        <w:rPr>
          <w:sz w:val="22"/>
          <w:szCs w:val="22"/>
        </w:rPr>
        <w:t xml:space="preserve">- </w:t>
      </w:r>
      <w:r>
        <w:rPr>
          <w:sz w:val="22"/>
          <w:szCs w:val="22"/>
        </w:rPr>
        <w:t>and post</w:t>
      </w:r>
      <w:r w:rsidR="0015662F">
        <w:rPr>
          <w:sz w:val="22"/>
          <w:szCs w:val="22"/>
        </w:rPr>
        <w:t>-</w:t>
      </w:r>
      <w:r>
        <w:rPr>
          <w:sz w:val="22"/>
          <w:szCs w:val="22"/>
        </w:rPr>
        <w:t>MELD 3.0</w:t>
      </w:r>
      <w:r w:rsidR="00441E7A">
        <w:rPr>
          <w:sz w:val="22"/>
          <w:szCs w:val="22"/>
        </w:rPr>
        <w:t xml:space="preserve"> </w:t>
      </w:r>
      <w:r w:rsidR="004A4F76">
        <w:rPr>
          <w:sz w:val="22"/>
          <w:szCs w:val="22"/>
        </w:rPr>
        <w:t xml:space="preserve">groups </w:t>
      </w:r>
      <w:r w:rsidR="00441E7A">
        <w:rPr>
          <w:sz w:val="22"/>
          <w:szCs w:val="22"/>
        </w:rPr>
        <w:t>stratified by</w:t>
      </w:r>
      <w:r w:rsidR="0015662F">
        <w:rPr>
          <w:sz w:val="22"/>
          <w:szCs w:val="22"/>
        </w:rPr>
        <w:t xml:space="preserve"> </w:t>
      </w:r>
      <w:r w:rsidR="007A6BA5">
        <w:rPr>
          <w:sz w:val="22"/>
          <w:szCs w:val="22"/>
        </w:rPr>
        <w:t>sex</w:t>
      </w:r>
      <w:r w:rsidRPr="00C511D1">
        <w:rPr>
          <w:sz w:val="22"/>
          <w:szCs w:val="22"/>
        </w:rPr>
        <w:tab/>
      </w:r>
      <w:r w:rsidR="000642E3">
        <w:rPr>
          <w:sz w:val="22"/>
          <w:szCs w:val="22"/>
        </w:rPr>
        <w:t>7</w:t>
      </w:r>
    </w:p>
    <w:p w14:paraId="7FDBAAC9" w14:textId="0D4B257E" w:rsidR="00AC6A14" w:rsidRPr="001F38DD" w:rsidRDefault="00AC6A14" w:rsidP="00AC6A14">
      <w:pPr>
        <w:tabs>
          <w:tab w:val="left" w:pos="720"/>
          <w:tab w:val="right" w:leader="dot" w:pos="9360"/>
        </w:tabs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t xml:space="preserve">Supplemental Table </w:t>
      </w:r>
      <w:r>
        <w:rPr>
          <w:b/>
          <w:bCs/>
          <w:sz w:val="22"/>
          <w:szCs w:val="22"/>
        </w:rPr>
        <w:t>4</w:t>
      </w:r>
      <w:r w:rsidRPr="00C511D1">
        <w:rPr>
          <w:b/>
          <w:bCs/>
          <w:sz w:val="22"/>
          <w:szCs w:val="22"/>
        </w:rPr>
        <w:t xml:space="preserve">. </w:t>
      </w:r>
      <w:r w:rsidR="00004065" w:rsidRPr="00004065">
        <w:rPr>
          <w:sz w:val="22"/>
          <w:szCs w:val="22"/>
        </w:rPr>
        <w:t>Population differences across the two distinct MELD eras</w:t>
      </w:r>
      <w:r w:rsidR="00004065">
        <w:rPr>
          <w:sz w:val="22"/>
          <w:szCs w:val="22"/>
        </w:rPr>
        <w:t xml:space="preserve"> </w:t>
      </w:r>
      <w:r w:rsidRPr="00C511D1">
        <w:rPr>
          <w:sz w:val="22"/>
          <w:szCs w:val="22"/>
        </w:rPr>
        <w:tab/>
      </w:r>
      <w:r>
        <w:rPr>
          <w:sz w:val="22"/>
          <w:szCs w:val="22"/>
        </w:rPr>
        <w:t>8</w:t>
      </w:r>
    </w:p>
    <w:p w14:paraId="5F9809A6" w14:textId="77777777" w:rsidR="00D9632B" w:rsidRPr="00C511D1" w:rsidRDefault="00D9632B" w:rsidP="00DF3860">
      <w:pPr>
        <w:tabs>
          <w:tab w:val="left" w:pos="720"/>
          <w:tab w:val="right" w:leader="dot" w:pos="9360"/>
        </w:tabs>
        <w:rPr>
          <w:sz w:val="22"/>
          <w:szCs w:val="22"/>
        </w:rPr>
      </w:pPr>
    </w:p>
    <w:p w14:paraId="5EF42F81" w14:textId="40DD150F" w:rsidR="005151F3" w:rsidRDefault="00960E58" w:rsidP="005151F3">
      <w:pPr>
        <w:rPr>
          <w:rFonts w:eastAsiaTheme="minorEastAsia"/>
          <w:color w:val="000000" w:themeColor="text1"/>
          <w:sz w:val="22"/>
          <w:szCs w:val="22"/>
        </w:rPr>
      </w:pPr>
      <w:r w:rsidRPr="00C511D1">
        <w:rPr>
          <w:b/>
          <w:bCs/>
          <w:sz w:val="22"/>
          <w:szCs w:val="22"/>
        </w:rPr>
        <w:br w:type="page"/>
      </w:r>
      <w:r w:rsidR="00810E74" w:rsidRPr="00C511D1">
        <w:rPr>
          <w:rFonts w:eastAsiaTheme="minorEastAsia"/>
          <w:b/>
          <w:bCs/>
          <w:color w:val="000000" w:themeColor="text1"/>
          <w:sz w:val="22"/>
          <w:szCs w:val="22"/>
        </w:rPr>
        <w:lastRenderedPageBreak/>
        <w:t xml:space="preserve">Supplemental Figure 1. </w:t>
      </w:r>
      <w:r w:rsidR="00810E74" w:rsidRPr="00C511D1">
        <w:rPr>
          <w:rFonts w:eastAsiaTheme="minorEastAsia"/>
          <w:color w:val="000000" w:themeColor="text1"/>
          <w:sz w:val="22"/>
          <w:szCs w:val="22"/>
        </w:rPr>
        <w:t>Participant</w:t>
      </w:r>
      <w:r w:rsidR="00071BCD" w:rsidRPr="00C511D1">
        <w:rPr>
          <w:rFonts w:eastAsiaTheme="minorEastAsia"/>
          <w:color w:val="000000" w:themeColor="text1"/>
          <w:sz w:val="22"/>
          <w:szCs w:val="22"/>
        </w:rPr>
        <w:t xml:space="preserve"> wor</w:t>
      </w:r>
      <w:r w:rsidR="00810E74" w:rsidRPr="00C511D1">
        <w:rPr>
          <w:rFonts w:eastAsiaTheme="minorEastAsia"/>
          <w:color w:val="000000" w:themeColor="text1"/>
          <w:sz w:val="22"/>
          <w:szCs w:val="22"/>
        </w:rPr>
        <w:t xml:space="preserve">kflow </w:t>
      </w:r>
      <w:r w:rsidR="00071BCD" w:rsidRPr="00C511D1">
        <w:rPr>
          <w:rFonts w:eastAsiaTheme="minorEastAsia"/>
          <w:color w:val="000000" w:themeColor="text1"/>
          <w:sz w:val="22"/>
          <w:szCs w:val="22"/>
        </w:rPr>
        <w:t>d</w:t>
      </w:r>
      <w:r w:rsidR="00810E74" w:rsidRPr="00C511D1">
        <w:rPr>
          <w:rFonts w:eastAsiaTheme="minorEastAsia"/>
          <w:color w:val="000000" w:themeColor="text1"/>
          <w:sz w:val="22"/>
          <w:szCs w:val="22"/>
        </w:rPr>
        <w:t xml:space="preserve">iagram. The diagram below provides all inclusion </w:t>
      </w:r>
      <w:r w:rsidR="0022004D" w:rsidRPr="00C511D1">
        <w:rPr>
          <w:rFonts w:eastAsiaTheme="minorEastAsia"/>
          <w:color w:val="000000" w:themeColor="text1"/>
          <w:sz w:val="22"/>
          <w:szCs w:val="22"/>
        </w:rPr>
        <w:t>criteria,</w:t>
      </w:r>
      <w:r w:rsidR="00810E74" w:rsidRPr="00C511D1">
        <w:rPr>
          <w:rFonts w:eastAsiaTheme="minorEastAsia"/>
          <w:color w:val="000000" w:themeColor="text1"/>
          <w:sz w:val="22"/>
          <w:szCs w:val="22"/>
        </w:rPr>
        <w:t xml:space="preserve"> and the participants included in this study</w:t>
      </w:r>
      <w:r w:rsidR="0083723A" w:rsidRPr="00C511D1">
        <w:rPr>
          <w:rFonts w:eastAsiaTheme="minorEastAsia"/>
          <w:color w:val="000000" w:themeColor="text1"/>
          <w:sz w:val="22"/>
          <w:szCs w:val="22"/>
        </w:rPr>
        <w:t>.</w:t>
      </w:r>
    </w:p>
    <w:p w14:paraId="2714AEA5" w14:textId="77777777" w:rsidR="005151F3" w:rsidRDefault="005151F3" w:rsidP="005151F3">
      <w:pPr>
        <w:rPr>
          <w:rFonts w:eastAsiaTheme="minorEastAsia"/>
          <w:color w:val="000000" w:themeColor="text1"/>
          <w:sz w:val="22"/>
          <w:szCs w:val="22"/>
        </w:rPr>
      </w:pPr>
    </w:p>
    <w:p w14:paraId="67D1A1A1" w14:textId="1C7D0097" w:rsidR="005151F3" w:rsidRPr="005151F3" w:rsidRDefault="002A390D" w:rsidP="005151F3">
      <w:pPr>
        <w:rPr>
          <w:rFonts w:eastAsiaTheme="minorEastAsia"/>
          <w:color w:val="000000" w:themeColor="text1"/>
          <w:sz w:val="22"/>
          <w:szCs w:val="22"/>
        </w:rPr>
        <w:sectPr w:rsidR="005151F3" w:rsidRPr="005151F3" w:rsidSect="00983B07">
          <w:endnotePr>
            <w:numFmt w:val="decimal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eastAsiaTheme="minorEastAsia"/>
          <w:noProof/>
          <w:color w:val="000000" w:themeColor="text1"/>
          <w:sz w:val="22"/>
          <w:szCs w:val="22"/>
        </w:rPr>
        <w:drawing>
          <wp:inline distT="0" distB="0" distL="0" distR="0" wp14:anchorId="028C5383" wp14:editId="41B8F396">
            <wp:extent cx="4622181" cy="5196689"/>
            <wp:effectExtent l="0" t="0" r="635" b="0"/>
            <wp:docPr id="10028800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880081" name="Picture 100288008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078" b="19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24" cy="5262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0DDA84" w14:textId="3DF1A7B8" w:rsidR="000D7574" w:rsidRPr="00C511D1" w:rsidRDefault="001D54B4" w:rsidP="00F14BA8">
      <w:pPr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lastRenderedPageBreak/>
        <w:t xml:space="preserve">Supplemental Figure 2. </w:t>
      </w:r>
      <w:r w:rsidR="00971484">
        <w:rPr>
          <w:sz w:val="22"/>
          <w:szCs w:val="22"/>
        </w:rPr>
        <w:t>Forest plot of age-stratified</w:t>
      </w:r>
      <w:r w:rsidR="00AE0195">
        <w:rPr>
          <w:sz w:val="22"/>
          <w:szCs w:val="22"/>
        </w:rPr>
        <w:t xml:space="preserve"> and risk-adjusted</w:t>
      </w:r>
      <w:r w:rsidR="00971484">
        <w:rPr>
          <w:sz w:val="22"/>
          <w:szCs w:val="22"/>
        </w:rPr>
        <w:t xml:space="preserve"> </w:t>
      </w:r>
      <w:r w:rsidR="00EE10C0">
        <w:rPr>
          <w:sz w:val="22"/>
          <w:szCs w:val="22"/>
        </w:rPr>
        <w:t>1</w:t>
      </w:r>
      <w:r w:rsidR="006C4CF0">
        <w:rPr>
          <w:sz w:val="22"/>
          <w:szCs w:val="22"/>
        </w:rPr>
        <w:t>8</w:t>
      </w:r>
      <w:r w:rsidR="00EE10C0">
        <w:rPr>
          <w:sz w:val="22"/>
          <w:szCs w:val="22"/>
        </w:rPr>
        <w:t>0</w:t>
      </w:r>
      <w:r w:rsidR="00971484">
        <w:rPr>
          <w:sz w:val="22"/>
          <w:szCs w:val="22"/>
        </w:rPr>
        <w:t>-day patient mortality risk</w:t>
      </w:r>
    </w:p>
    <w:p w14:paraId="086D4E2B" w14:textId="57907ECE" w:rsidR="00D9632B" w:rsidRPr="00C511D1" w:rsidRDefault="00D9632B" w:rsidP="00D9632B">
      <w:pPr>
        <w:rPr>
          <w:b/>
          <w:bCs/>
          <w:sz w:val="22"/>
          <w:szCs w:val="22"/>
        </w:rPr>
      </w:pPr>
    </w:p>
    <w:p w14:paraId="2F7FA08E" w14:textId="22895696" w:rsidR="00965A81" w:rsidRPr="00C511D1" w:rsidRDefault="00E302E9" w:rsidP="00965A81">
      <w:pPr>
        <w:rPr>
          <w:b/>
          <w:bCs/>
          <w:sz w:val="22"/>
          <w:szCs w:val="22"/>
        </w:rPr>
        <w:sectPr w:rsidR="00965A81" w:rsidRPr="00C511D1" w:rsidSect="00965A81">
          <w:endnotePr>
            <w:numFmt w:val="decimal"/>
            <w:numRestart w:val="eachSect"/>
          </w:endnotePr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9CB7EA1" wp14:editId="5E9539D8">
            <wp:extent cx="5736288" cy="5303520"/>
            <wp:effectExtent l="0" t="0" r="4445" b="5080"/>
            <wp:docPr id="1669915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15712" name="Picture 166991571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65" b="7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131" cy="5307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9D059" w14:textId="19028CAC" w:rsidR="00F14BA8" w:rsidRPr="00C511D1" w:rsidRDefault="00C41D06" w:rsidP="00D9632B">
      <w:pPr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lastRenderedPageBreak/>
        <w:t xml:space="preserve">Supplemental </w:t>
      </w:r>
      <w:r w:rsidR="00E94460" w:rsidRPr="00C511D1">
        <w:rPr>
          <w:b/>
          <w:bCs/>
          <w:sz w:val="22"/>
          <w:szCs w:val="22"/>
        </w:rPr>
        <w:t>Table</w:t>
      </w:r>
      <w:r w:rsidRPr="00C511D1">
        <w:rPr>
          <w:b/>
          <w:bCs/>
          <w:sz w:val="22"/>
          <w:szCs w:val="22"/>
        </w:rPr>
        <w:t xml:space="preserve"> </w:t>
      </w:r>
      <w:r w:rsidR="00E94460" w:rsidRPr="00C511D1">
        <w:rPr>
          <w:b/>
          <w:bCs/>
          <w:sz w:val="22"/>
          <w:szCs w:val="22"/>
        </w:rPr>
        <w:t>1</w:t>
      </w:r>
      <w:r w:rsidRPr="00C511D1">
        <w:rPr>
          <w:b/>
          <w:bCs/>
          <w:sz w:val="22"/>
          <w:szCs w:val="22"/>
        </w:rPr>
        <w:t>.</w:t>
      </w:r>
      <w:r w:rsidR="00F14BA8" w:rsidRPr="00C511D1">
        <w:rPr>
          <w:b/>
          <w:bCs/>
          <w:sz w:val="22"/>
          <w:szCs w:val="22"/>
        </w:rPr>
        <w:t xml:space="preserve"> </w:t>
      </w:r>
      <w:r w:rsidR="00A3301B">
        <w:rPr>
          <w:sz w:val="22"/>
          <w:szCs w:val="22"/>
        </w:rPr>
        <w:t>180</w:t>
      </w:r>
      <w:r w:rsidR="00A3301B" w:rsidRPr="00C511D1">
        <w:rPr>
          <w:sz w:val="22"/>
          <w:szCs w:val="22"/>
        </w:rPr>
        <w:t>-day risk tables for risk-adjusted age stratifi</w:t>
      </w:r>
      <w:r w:rsidR="00A3301B">
        <w:rPr>
          <w:sz w:val="22"/>
          <w:szCs w:val="22"/>
        </w:rPr>
        <w:t>ed survival</w:t>
      </w:r>
      <w:r w:rsidR="00A3301B" w:rsidRPr="00C511D1">
        <w:rPr>
          <w:sz w:val="22"/>
          <w:szCs w:val="22"/>
        </w:rPr>
        <w:t xml:space="preserve"> model</w:t>
      </w:r>
      <w:r w:rsidR="00A3301B">
        <w:rPr>
          <w:sz w:val="22"/>
          <w:szCs w:val="22"/>
        </w:rPr>
        <w:t>.</w:t>
      </w:r>
    </w:p>
    <w:p w14:paraId="4CADEA85" w14:textId="77777777" w:rsidR="0029130B" w:rsidRPr="00C511D1" w:rsidRDefault="0029130B" w:rsidP="00F14BA8">
      <w:pPr>
        <w:rPr>
          <w:b/>
          <w:bCs/>
          <w:sz w:val="22"/>
          <w:szCs w:val="22"/>
        </w:rPr>
      </w:pPr>
    </w:p>
    <w:tbl>
      <w:tblPr>
        <w:tblStyle w:val="PlainTable1"/>
        <w:tblW w:w="9175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1089"/>
        <w:gridCol w:w="1148"/>
        <w:gridCol w:w="1813"/>
        <w:gridCol w:w="1080"/>
        <w:gridCol w:w="1170"/>
        <w:gridCol w:w="1170"/>
      </w:tblGrid>
      <w:tr w:rsidR="002B3A0F" w:rsidRPr="00C511D1" w14:paraId="569A7A6C" w14:textId="441B71AE" w:rsidTr="00CE3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14:paraId="2EA6C7EB" w14:textId="58912855" w:rsidR="002B3A0F" w:rsidRPr="00C511D1" w:rsidRDefault="002B3A0F" w:rsidP="006878F0">
            <w:pPr>
              <w:jc w:val="center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rata</w:t>
            </w:r>
          </w:p>
        </w:tc>
        <w:tc>
          <w:tcPr>
            <w:tcW w:w="900" w:type="dxa"/>
          </w:tcPr>
          <w:p w14:paraId="7F77B7EB" w14:textId="77777777" w:rsidR="002B3A0F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  <w:p w14:paraId="11CC5EEF" w14:textId="71DE7D3E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89" w:type="dxa"/>
            <w:vAlign w:val="center"/>
          </w:tcPr>
          <w:p w14:paraId="4F50540B" w14:textId="29D95631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C511D1">
              <w:rPr>
                <w:sz w:val="22"/>
                <w:szCs w:val="22"/>
              </w:rPr>
              <w:t>Number at Risk</w:t>
            </w:r>
          </w:p>
        </w:tc>
        <w:tc>
          <w:tcPr>
            <w:tcW w:w="1148" w:type="dxa"/>
            <w:vAlign w:val="center"/>
          </w:tcPr>
          <w:p w14:paraId="57B50362" w14:textId="55DE1FBF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Number of Events</w:t>
            </w:r>
          </w:p>
        </w:tc>
        <w:tc>
          <w:tcPr>
            <w:tcW w:w="1813" w:type="dxa"/>
            <w:vAlign w:val="center"/>
          </w:tcPr>
          <w:p w14:paraId="564FBB30" w14:textId="52A4ADDC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Median Survival Probability</w:t>
            </w:r>
          </w:p>
        </w:tc>
        <w:tc>
          <w:tcPr>
            <w:tcW w:w="1080" w:type="dxa"/>
            <w:vAlign w:val="center"/>
          </w:tcPr>
          <w:p w14:paraId="154D9D91" w14:textId="3FE7AFF4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Lower 95%</w:t>
            </w:r>
          </w:p>
        </w:tc>
        <w:tc>
          <w:tcPr>
            <w:tcW w:w="1170" w:type="dxa"/>
            <w:vAlign w:val="center"/>
          </w:tcPr>
          <w:p w14:paraId="13FD1EE0" w14:textId="7FF4140B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Upper 95%</w:t>
            </w:r>
          </w:p>
        </w:tc>
        <w:tc>
          <w:tcPr>
            <w:tcW w:w="1170" w:type="dxa"/>
            <w:vAlign w:val="center"/>
          </w:tcPr>
          <w:p w14:paraId="5DA27E31" w14:textId="0980244C" w:rsidR="002B3A0F" w:rsidRPr="00C511D1" w:rsidRDefault="002B3A0F" w:rsidP="00A66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andard Error</w:t>
            </w:r>
          </w:p>
        </w:tc>
      </w:tr>
      <w:tr w:rsidR="00E23C4F" w:rsidRPr="00C511D1" w14:paraId="5278A0B3" w14:textId="47C19445" w:rsidTr="00CE3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bottom"/>
          </w:tcPr>
          <w:p w14:paraId="7F575B5F" w14:textId="6ECD0EF8" w:rsidR="002B3A0F" w:rsidRPr="00C511D1" w:rsidRDefault="002B3A0F" w:rsidP="00C043C4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>18-35</w:t>
            </w:r>
          </w:p>
        </w:tc>
        <w:tc>
          <w:tcPr>
            <w:tcW w:w="900" w:type="dxa"/>
          </w:tcPr>
          <w:p w14:paraId="2F83472C" w14:textId="5935E359" w:rsidR="002B3A0F" w:rsidRPr="00E91DDB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7099</w:t>
            </w:r>
          </w:p>
        </w:tc>
        <w:tc>
          <w:tcPr>
            <w:tcW w:w="1089" w:type="dxa"/>
            <w:vAlign w:val="bottom"/>
          </w:tcPr>
          <w:p w14:paraId="5559390E" w14:textId="6862C097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E91DDB">
              <w:rPr>
                <w:sz w:val="22"/>
                <w:szCs w:val="22"/>
              </w:rPr>
              <w:t>6721</w:t>
            </w:r>
          </w:p>
        </w:tc>
        <w:tc>
          <w:tcPr>
            <w:tcW w:w="1148" w:type="dxa"/>
            <w:vAlign w:val="bottom"/>
          </w:tcPr>
          <w:p w14:paraId="5AEEBD81" w14:textId="07434C76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379</w:t>
            </w:r>
          </w:p>
        </w:tc>
        <w:tc>
          <w:tcPr>
            <w:tcW w:w="1813" w:type="dxa"/>
            <w:vAlign w:val="bottom"/>
          </w:tcPr>
          <w:p w14:paraId="13E8DB87" w14:textId="036FC644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1DDB">
              <w:rPr>
                <w:color w:val="000000"/>
                <w:sz w:val="22"/>
                <w:szCs w:val="22"/>
              </w:rPr>
              <w:t>0.9747</w:t>
            </w:r>
          </w:p>
        </w:tc>
        <w:tc>
          <w:tcPr>
            <w:tcW w:w="1080" w:type="dxa"/>
            <w:vAlign w:val="bottom"/>
          </w:tcPr>
          <w:p w14:paraId="4A38E5A0" w14:textId="22CB098A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1DDB">
              <w:rPr>
                <w:color w:val="000000"/>
                <w:sz w:val="22"/>
                <w:szCs w:val="22"/>
              </w:rPr>
              <w:t>0.9707</w:t>
            </w:r>
          </w:p>
        </w:tc>
        <w:tc>
          <w:tcPr>
            <w:tcW w:w="1170" w:type="dxa"/>
            <w:vAlign w:val="bottom"/>
          </w:tcPr>
          <w:p w14:paraId="4CFF32F8" w14:textId="0E5A0DF7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1DDB">
              <w:rPr>
                <w:color w:val="000000"/>
                <w:sz w:val="22"/>
                <w:szCs w:val="22"/>
              </w:rPr>
              <w:t>0.9788</w:t>
            </w:r>
          </w:p>
        </w:tc>
        <w:tc>
          <w:tcPr>
            <w:tcW w:w="1170" w:type="dxa"/>
            <w:vAlign w:val="bottom"/>
          </w:tcPr>
          <w:p w14:paraId="03CE0C76" w14:textId="14B3201F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91DDB">
              <w:rPr>
                <w:color w:val="000000"/>
                <w:sz w:val="22"/>
                <w:szCs w:val="22"/>
              </w:rPr>
              <w:t>0.0021</w:t>
            </w:r>
          </w:p>
        </w:tc>
      </w:tr>
      <w:tr w:rsidR="002B3A0F" w:rsidRPr="00C511D1" w14:paraId="7AA25B06" w14:textId="0FDDC6E4" w:rsidTr="00CE3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bottom"/>
          </w:tcPr>
          <w:p w14:paraId="78B9DE3F" w14:textId="1462AEA5" w:rsidR="002B3A0F" w:rsidRPr="00C511D1" w:rsidRDefault="002B3A0F" w:rsidP="00C043C4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36-55</w:t>
            </w:r>
          </w:p>
        </w:tc>
        <w:tc>
          <w:tcPr>
            <w:tcW w:w="900" w:type="dxa"/>
          </w:tcPr>
          <w:p w14:paraId="03CB7B7F" w14:textId="33BDD856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34060</w:t>
            </w:r>
          </w:p>
        </w:tc>
        <w:tc>
          <w:tcPr>
            <w:tcW w:w="1089" w:type="dxa"/>
            <w:vAlign w:val="bottom"/>
          </w:tcPr>
          <w:p w14:paraId="0D901452" w14:textId="592B8ECA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2B3A0F">
              <w:rPr>
                <w:sz w:val="22"/>
                <w:szCs w:val="22"/>
              </w:rPr>
              <w:t>31974</w:t>
            </w:r>
          </w:p>
        </w:tc>
        <w:tc>
          <w:tcPr>
            <w:tcW w:w="1148" w:type="dxa"/>
            <w:vAlign w:val="bottom"/>
          </w:tcPr>
          <w:p w14:paraId="6B6843F6" w14:textId="7C1E21E8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2107</w:t>
            </w:r>
          </w:p>
        </w:tc>
        <w:tc>
          <w:tcPr>
            <w:tcW w:w="1813" w:type="dxa"/>
            <w:vAlign w:val="bottom"/>
          </w:tcPr>
          <w:p w14:paraId="1A041AB9" w14:textId="260720F5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0.965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bottom"/>
          </w:tcPr>
          <w:p w14:paraId="5400A8F8" w14:textId="12EDB511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color w:val="000000"/>
                <w:sz w:val="22"/>
                <w:szCs w:val="22"/>
              </w:rPr>
              <w:t>0.9607</w:t>
            </w:r>
          </w:p>
        </w:tc>
        <w:tc>
          <w:tcPr>
            <w:tcW w:w="1170" w:type="dxa"/>
            <w:vAlign w:val="bottom"/>
          </w:tcPr>
          <w:p w14:paraId="13B6F442" w14:textId="7BE564B2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B3A0F">
              <w:rPr>
                <w:color w:val="000000"/>
                <w:sz w:val="22"/>
                <w:szCs w:val="22"/>
              </w:rPr>
              <w:t>0.96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vAlign w:val="bottom"/>
          </w:tcPr>
          <w:p w14:paraId="385F1048" w14:textId="1A2068A1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color w:val="000000"/>
                <w:sz w:val="22"/>
                <w:szCs w:val="22"/>
              </w:rPr>
              <w:t>0.00</w:t>
            </w:r>
            <w:r w:rsidR="00CE364F">
              <w:rPr>
                <w:color w:val="000000"/>
                <w:sz w:val="22"/>
                <w:szCs w:val="22"/>
              </w:rPr>
              <w:t>17</w:t>
            </w:r>
          </w:p>
        </w:tc>
      </w:tr>
      <w:tr w:rsidR="00E23C4F" w:rsidRPr="00C511D1" w14:paraId="7CF95C7E" w14:textId="58D4EFDB" w:rsidTr="00CE3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bottom"/>
          </w:tcPr>
          <w:p w14:paraId="418B0139" w14:textId="71F81917" w:rsidR="002B3A0F" w:rsidRPr="00C511D1" w:rsidRDefault="002B3A0F" w:rsidP="00C043C4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56-64</w:t>
            </w:r>
          </w:p>
        </w:tc>
        <w:tc>
          <w:tcPr>
            <w:tcW w:w="900" w:type="dxa"/>
          </w:tcPr>
          <w:p w14:paraId="244AC2DB" w14:textId="2846D3D8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36065</w:t>
            </w:r>
          </w:p>
        </w:tc>
        <w:tc>
          <w:tcPr>
            <w:tcW w:w="1089" w:type="dxa"/>
            <w:vAlign w:val="bottom"/>
          </w:tcPr>
          <w:p w14:paraId="0CBAADEB" w14:textId="7BBC6C0D" w:rsidR="002B3A0F" w:rsidRPr="00C511D1" w:rsidRDefault="00A367B8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A367B8">
              <w:rPr>
                <w:sz w:val="22"/>
                <w:szCs w:val="22"/>
              </w:rPr>
              <w:t>33419</w:t>
            </w:r>
          </w:p>
        </w:tc>
        <w:tc>
          <w:tcPr>
            <w:tcW w:w="1148" w:type="dxa"/>
            <w:vAlign w:val="bottom"/>
          </w:tcPr>
          <w:p w14:paraId="70AECB69" w14:textId="0E5563D1" w:rsidR="002B3A0F" w:rsidRPr="00C511D1" w:rsidRDefault="002B3A0F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2674</w:t>
            </w:r>
          </w:p>
        </w:tc>
        <w:tc>
          <w:tcPr>
            <w:tcW w:w="1813" w:type="dxa"/>
            <w:vAlign w:val="bottom"/>
          </w:tcPr>
          <w:p w14:paraId="7CBE8070" w14:textId="41CAF1B6" w:rsidR="002B3A0F" w:rsidRPr="00C511D1" w:rsidRDefault="00A367B8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67B8">
              <w:rPr>
                <w:color w:val="000000"/>
                <w:sz w:val="22"/>
                <w:szCs w:val="22"/>
              </w:rPr>
              <w:t>0.9454</w:t>
            </w:r>
          </w:p>
        </w:tc>
        <w:tc>
          <w:tcPr>
            <w:tcW w:w="1080" w:type="dxa"/>
            <w:vAlign w:val="bottom"/>
          </w:tcPr>
          <w:p w14:paraId="77921B43" w14:textId="63C420EB" w:rsidR="002B3A0F" w:rsidRPr="00C511D1" w:rsidRDefault="00562C16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C16">
              <w:rPr>
                <w:color w:val="000000"/>
                <w:sz w:val="22"/>
                <w:szCs w:val="22"/>
              </w:rPr>
              <w:t>0.938</w:t>
            </w:r>
            <w:r w:rsidR="00F01B4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bottom"/>
          </w:tcPr>
          <w:p w14:paraId="6564245D" w14:textId="4114DD6A" w:rsidR="002B3A0F" w:rsidRPr="00C511D1" w:rsidRDefault="00562C16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62C16">
              <w:rPr>
                <w:color w:val="000000"/>
                <w:sz w:val="22"/>
                <w:szCs w:val="22"/>
              </w:rPr>
              <w:t>0.9524</w:t>
            </w:r>
          </w:p>
        </w:tc>
        <w:tc>
          <w:tcPr>
            <w:tcW w:w="1170" w:type="dxa"/>
            <w:vAlign w:val="bottom"/>
          </w:tcPr>
          <w:p w14:paraId="3B2CC3E3" w14:textId="0386CA2D" w:rsidR="002B3A0F" w:rsidRPr="00C511D1" w:rsidRDefault="00F57FB7" w:rsidP="00A667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57FB7">
              <w:rPr>
                <w:color w:val="000000"/>
                <w:sz w:val="22"/>
                <w:szCs w:val="22"/>
              </w:rPr>
              <w:t>0.00</w:t>
            </w:r>
            <w:r w:rsidR="00CE364F">
              <w:rPr>
                <w:color w:val="000000"/>
                <w:sz w:val="22"/>
                <w:szCs w:val="22"/>
              </w:rPr>
              <w:t>12</w:t>
            </w:r>
          </w:p>
        </w:tc>
      </w:tr>
      <w:tr w:rsidR="002B3A0F" w:rsidRPr="00C511D1" w14:paraId="0DC6D263" w14:textId="05A3ED25" w:rsidTr="00CE36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bottom"/>
          </w:tcPr>
          <w:p w14:paraId="055E5506" w14:textId="18BCF293" w:rsidR="002B3A0F" w:rsidRPr="00C511D1" w:rsidRDefault="002B3A0F" w:rsidP="00C043C4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>65&gt;</w:t>
            </w:r>
          </w:p>
        </w:tc>
        <w:tc>
          <w:tcPr>
            <w:tcW w:w="900" w:type="dxa"/>
          </w:tcPr>
          <w:p w14:paraId="2E9A3BE5" w14:textId="6DD95A41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17978</w:t>
            </w:r>
          </w:p>
        </w:tc>
        <w:tc>
          <w:tcPr>
            <w:tcW w:w="1089" w:type="dxa"/>
            <w:vAlign w:val="bottom"/>
          </w:tcPr>
          <w:p w14:paraId="0EF0756A" w14:textId="4517E3CF" w:rsidR="002B3A0F" w:rsidRPr="00C511D1" w:rsidRDefault="00E31425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E31425">
              <w:rPr>
                <w:sz w:val="22"/>
                <w:szCs w:val="22"/>
              </w:rPr>
              <w:t>16117</w:t>
            </w:r>
          </w:p>
        </w:tc>
        <w:tc>
          <w:tcPr>
            <w:tcW w:w="1148" w:type="dxa"/>
            <w:vAlign w:val="bottom"/>
          </w:tcPr>
          <w:p w14:paraId="39D519C2" w14:textId="62B38737" w:rsidR="002B3A0F" w:rsidRPr="00C511D1" w:rsidRDefault="002B3A0F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B3A0F">
              <w:rPr>
                <w:sz w:val="22"/>
                <w:szCs w:val="22"/>
              </w:rPr>
              <w:t>1880</w:t>
            </w:r>
          </w:p>
        </w:tc>
        <w:tc>
          <w:tcPr>
            <w:tcW w:w="1813" w:type="dxa"/>
            <w:vAlign w:val="bottom"/>
          </w:tcPr>
          <w:p w14:paraId="3F49EE6F" w14:textId="0C09D8AF" w:rsidR="002B3A0F" w:rsidRPr="00C511D1" w:rsidRDefault="00AD4D04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4D04">
              <w:rPr>
                <w:color w:val="000000"/>
                <w:sz w:val="22"/>
                <w:szCs w:val="22"/>
              </w:rPr>
              <w:t>0.911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vAlign w:val="bottom"/>
          </w:tcPr>
          <w:p w14:paraId="2D072607" w14:textId="2FDD5D54" w:rsidR="002B3A0F" w:rsidRPr="00C511D1" w:rsidRDefault="00281EC3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81EC3">
              <w:rPr>
                <w:color w:val="000000"/>
                <w:sz w:val="22"/>
                <w:szCs w:val="22"/>
              </w:rPr>
              <w:t>0.90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vAlign w:val="bottom"/>
          </w:tcPr>
          <w:p w14:paraId="5588022C" w14:textId="00532498" w:rsidR="002B3A0F" w:rsidRPr="00C511D1" w:rsidRDefault="00281EC3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81EC3">
              <w:rPr>
                <w:color w:val="000000"/>
                <w:sz w:val="22"/>
                <w:szCs w:val="22"/>
              </w:rPr>
              <w:t>0.9229</w:t>
            </w:r>
          </w:p>
        </w:tc>
        <w:tc>
          <w:tcPr>
            <w:tcW w:w="1170" w:type="dxa"/>
            <w:vAlign w:val="bottom"/>
          </w:tcPr>
          <w:p w14:paraId="064A9717" w14:textId="787D1518" w:rsidR="002B3A0F" w:rsidRPr="00C511D1" w:rsidRDefault="00CE2C4D" w:rsidP="00A667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E2C4D">
              <w:rPr>
                <w:color w:val="000000"/>
                <w:sz w:val="22"/>
                <w:szCs w:val="22"/>
              </w:rPr>
              <w:t>0.0062</w:t>
            </w:r>
          </w:p>
        </w:tc>
      </w:tr>
    </w:tbl>
    <w:p w14:paraId="3B3A661B" w14:textId="766C99A2" w:rsidR="00C41D06" w:rsidRPr="00C511D1" w:rsidRDefault="00C41D06" w:rsidP="0083723A">
      <w:pPr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br w:type="page"/>
      </w:r>
    </w:p>
    <w:p w14:paraId="3C63F566" w14:textId="5A7047E6" w:rsidR="006E4BF9" w:rsidRPr="00C511D1" w:rsidRDefault="00EB07B3" w:rsidP="009D57BF">
      <w:pPr>
        <w:tabs>
          <w:tab w:val="left" w:pos="1292"/>
        </w:tabs>
        <w:rPr>
          <w:sz w:val="22"/>
          <w:szCs w:val="22"/>
        </w:rPr>
      </w:pPr>
      <w:r w:rsidRPr="00C511D1">
        <w:rPr>
          <w:b/>
          <w:bCs/>
          <w:sz w:val="22"/>
          <w:szCs w:val="22"/>
        </w:rPr>
        <w:lastRenderedPageBreak/>
        <w:t xml:space="preserve">Supplemental </w:t>
      </w:r>
      <w:r w:rsidR="00A96B07" w:rsidRPr="00C511D1">
        <w:rPr>
          <w:b/>
          <w:bCs/>
          <w:sz w:val="22"/>
          <w:szCs w:val="22"/>
        </w:rPr>
        <w:t>Table 2</w:t>
      </w:r>
      <w:r w:rsidRPr="00C511D1">
        <w:rPr>
          <w:b/>
          <w:bCs/>
          <w:sz w:val="22"/>
          <w:szCs w:val="22"/>
        </w:rPr>
        <w:t xml:space="preserve">. </w:t>
      </w:r>
      <w:r w:rsidR="00757C73">
        <w:rPr>
          <w:sz w:val="22"/>
          <w:szCs w:val="22"/>
        </w:rPr>
        <w:t>18</w:t>
      </w:r>
      <w:r w:rsidR="004F632E" w:rsidRPr="00C511D1">
        <w:rPr>
          <w:sz w:val="22"/>
          <w:szCs w:val="22"/>
        </w:rPr>
        <w:t>0-day</w:t>
      </w:r>
      <w:r w:rsidR="004F632E" w:rsidRPr="00C511D1">
        <w:rPr>
          <w:b/>
          <w:bCs/>
          <w:sz w:val="22"/>
          <w:szCs w:val="22"/>
        </w:rPr>
        <w:t xml:space="preserve"> </w:t>
      </w:r>
      <w:r w:rsidR="004F632E" w:rsidRPr="00C511D1">
        <w:rPr>
          <w:sz w:val="22"/>
          <w:szCs w:val="22"/>
        </w:rPr>
        <w:t xml:space="preserve">risk tables for </w:t>
      </w:r>
      <w:r w:rsidR="00300F5D">
        <w:rPr>
          <w:sz w:val="22"/>
          <w:szCs w:val="22"/>
        </w:rPr>
        <w:t>sex</w:t>
      </w:r>
      <w:r w:rsidR="00853DDE" w:rsidRPr="00C511D1">
        <w:rPr>
          <w:sz w:val="22"/>
          <w:szCs w:val="22"/>
        </w:rPr>
        <w:t xml:space="preserve"> and age</w:t>
      </w:r>
      <w:r w:rsidR="004F632E" w:rsidRPr="00C511D1">
        <w:rPr>
          <w:sz w:val="22"/>
          <w:szCs w:val="22"/>
        </w:rPr>
        <w:t xml:space="preserve"> </w:t>
      </w:r>
      <w:r w:rsidR="000C1F41" w:rsidRPr="00C511D1">
        <w:rPr>
          <w:sz w:val="22"/>
          <w:szCs w:val="22"/>
        </w:rPr>
        <w:t>stratifi</w:t>
      </w:r>
      <w:r w:rsidR="000C1F41">
        <w:rPr>
          <w:sz w:val="22"/>
          <w:szCs w:val="22"/>
        </w:rPr>
        <w:t>ed</w:t>
      </w:r>
      <w:r w:rsidR="00A20B7A">
        <w:rPr>
          <w:sz w:val="22"/>
          <w:szCs w:val="22"/>
        </w:rPr>
        <w:t xml:space="preserve"> risk-adjusted survival model</w:t>
      </w:r>
      <w:r w:rsidR="004F632E" w:rsidRPr="00C511D1">
        <w:rPr>
          <w:sz w:val="22"/>
          <w:szCs w:val="22"/>
        </w:rPr>
        <w:t>.</w:t>
      </w:r>
    </w:p>
    <w:p w14:paraId="63848599" w14:textId="48964310" w:rsidR="00B2489D" w:rsidRPr="00C511D1" w:rsidRDefault="00B2489D" w:rsidP="004F632E">
      <w:pPr>
        <w:tabs>
          <w:tab w:val="left" w:pos="1292"/>
        </w:tabs>
        <w:rPr>
          <w:sz w:val="22"/>
          <w:szCs w:val="22"/>
        </w:rPr>
      </w:pPr>
    </w:p>
    <w:tbl>
      <w:tblPr>
        <w:tblStyle w:val="PlainTable1"/>
        <w:tblW w:w="9355" w:type="dxa"/>
        <w:tblInd w:w="-5" w:type="dxa"/>
        <w:tblLook w:val="04A0" w:firstRow="1" w:lastRow="0" w:firstColumn="1" w:lastColumn="0" w:noHBand="0" w:noVBand="1"/>
      </w:tblPr>
      <w:tblGrid>
        <w:gridCol w:w="2066"/>
        <w:gridCol w:w="766"/>
        <w:gridCol w:w="999"/>
        <w:gridCol w:w="1209"/>
        <w:gridCol w:w="1413"/>
        <w:gridCol w:w="983"/>
        <w:gridCol w:w="822"/>
        <w:gridCol w:w="1097"/>
      </w:tblGrid>
      <w:tr w:rsidR="000D54A8" w:rsidRPr="00C511D1" w14:paraId="4C8AFDAB" w14:textId="77777777" w:rsidTr="00655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vAlign w:val="center"/>
          </w:tcPr>
          <w:p w14:paraId="497126F8" w14:textId="77777777" w:rsidR="000D54A8" w:rsidRPr="00C511D1" w:rsidRDefault="000D54A8" w:rsidP="00A01040">
            <w:pPr>
              <w:jc w:val="center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rata</w:t>
            </w:r>
          </w:p>
        </w:tc>
        <w:tc>
          <w:tcPr>
            <w:tcW w:w="766" w:type="dxa"/>
          </w:tcPr>
          <w:p w14:paraId="220DD1BB" w14:textId="77777777" w:rsidR="000D54A8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  <w:p w14:paraId="671F7949" w14:textId="4FB65CAA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  <w:vAlign w:val="center"/>
          </w:tcPr>
          <w:p w14:paraId="14F0CC8A" w14:textId="2D02FFE3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C511D1">
              <w:rPr>
                <w:sz w:val="22"/>
                <w:szCs w:val="22"/>
              </w:rPr>
              <w:t>Number at Risk</w:t>
            </w:r>
          </w:p>
        </w:tc>
        <w:tc>
          <w:tcPr>
            <w:tcW w:w="1209" w:type="dxa"/>
            <w:vAlign w:val="center"/>
          </w:tcPr>
          <w:p w14:paraId="74E398CE" w14:textId="77777777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Number of Events</w:t>
            </w:r>
          </w:p>
        </w:tc>
        <w:tc>
          <w:tcPr>
            <w:tcW w:w="1413" w:type="dxa"/>
            <w:vAlign w:val="center"/>
          </w:tcPr>
          <w:p w14:paraId="5A6A0C66" w14:textId="77777777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Median Survival Probability</w:t>
            </w:r>
          </w:p>
        </w:tc>
        <w:tc>
          <w:tcPr>
            <w:tcW w:w="983" w:type="dxa"/>
            <w:vAlign w:val="center"/>
          </w:tcPr>
          <w:p w14:paraId="316A7EBF" w14:textId="77777777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Lower 95%</w:t>
            </w:r>
          </w:p>
        </w:tc>
        <w:tc>
          <w:tcPr>
            <w:tcW w:w="822" w:type="dxa"/>
            <w:vAlign w:val="center"/>
          </w:tcPr>
          <w:p w14:paraId="5D8D291F" w14:textId="77777777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Upper 95%</w:t>
            </w:r>
          </w:p>
        </w:tc>
        <w:tc>
          <w:tcPr>
            <w:tcW w:w="1097" w:type="dxa"/>
            <w:vAlign w:val="center"/>
          </w:tcPr>
          <w:p w14:paraId="0B6F6BE6" w14:textId="77777777" w:rsidR="000D54A8" w:rsidRPr="00C511D1" w:rsidRDefault="000D54A8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andard Error</w:t>
            </w:r>
          </w:p>
        </w:tc>
      </w:tr>
      <w:tr w:rsidR="000D54A8" w:rsidRPr="00C511D1" w14:paraId="29735739" w14:textId="77777777" w:rsidTr="00655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B325BEC" w14:textId="042B1477" w:rsidR="000D54A8" w:rsidRPr="00C511D1" w:rsidRDefault="000D54A8" w:rsidP="00A01040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18-35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F</w:t>
            </w:r>
          </w:p>
        </w:tc>
        <w:tc>
          <w:tcPr>
            <w:tcW w:w="766" w:type="dxa"/>
            <w:tcBorders>
              <w:bottom w:val="single" w:sz="4" w:space="0" w:color="BFBFBF" w:themeColor="background1" w:themeShade="BF"/>
            </w:tcBorders>
          </w:tcPr>
          <w:p w14:paraId="77CB66D0" w14:textId="72EE4251" w:rsidR="000D54A8" w:rsidRPr="007B13FF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3200</w:t>
            </w:r>
          </w:p>
        </w:tc>
        <w:tc>
          <w:tcPr>
            <w:tcW w:w="99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5FD1533" w14:textId="3D7CCCD9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7B13FF">
              <w:rPr>
                <w:sz w:val="22"/>
                <w:szCs w:val="22"/>
              </w:rPr>
              <w:t>2998</w:t>
            </w:r>
          </w:p>
        </w:tc>
        <w:tc>
          <w:tcPr>
            <w:tcW w:w="120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922FC4C" w14:textId="660D66DA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201</w:t>
            </w:r>
          </w:p>
        </w:tc>
        <w:tc>
          <w:tcPr>
            <w:tcW w:w="1413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4E35E758" w14:textId="4465339B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4178A">
              <w:rPr>
                <w:color w:val="000000"/>
                <w:sz w:val="22"/>
                <w:szCs w:val="22"/>
              </w:rPr>
              <w:t>0.9371</w:t>
            </w:r>
          </w:p>
        </w:tc>
        <w:tc>
          <w:tcPr>
            <w:tcW w:w="983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4F8FF00" w14:textId="3069BF9E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14178A">
              <w:rPr>
                <w:color w:val="000000"/>
                <w:sz w:val="22"/>
                <w:szCs w:val="22"/>
              </w:rPr>
              <w:t>.9288</w:t>
            </w:r>
          </w:p>
        </w:tc>
        <w:tc>
          <w:tcPr>
            <w:tcW w:w="822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F5B6948" w14:textId="67D6A44B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B13FF">
              <w:rPr>
                <w:color w:val="000000"/>
                <w:sz w:val="22"/>
                <w:szCs w:val="22"/>
              </w:rPr>
              <w:t>0.97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50E2D788" w14:textId="70FFE94C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B13FF">
              <w:rPr>
                <w:color w:val="000000"/>
                <w:sz w:val="22"/>
                <w:szCs w:val="22"/>
              </w:rPr>
              <w:t>0.0028</w:t>
            </w:r>
          </w:p>
        </w:tc>
      </w:tr>
      <w:tr w:rsidR="000D54A8" w:rsidRPr="00C511D1" w14:paraId="29F7D56B" w14:textId="77777777" w:rsidTr="0046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bottom w:val="nil"/>
            </w:tcBorders>
            <w:vAlign w:val="bottom"/>
          </w:tcPr>
          <w:p w14:paraId="48E5DEE1" w14:textId="02E2B6BF" w:rsidR="000D54A8" w:rsidRPr="00C511D1" w:rsidRDefault="000D54A8" w:rsidP="00A01040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 xml:space="preserve">Age=18-35,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=M</w:t>
            </w:r>
          </w:p>
        </w:tc>
        <w:tc>
          <w:tcPr>
            <w:tcW w:w="766" w:type="dxa"/>
            <w:tcBorders>
              <w:bottom w:val="nil"/>
            </w:tcBorders>
          </w:tcPr>
          <w:p w14:paraId="59993CF8" w14:textId="65A98ADE" w:rsidR="000D54A8" w:rsidRPr="007B13FF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3901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35A427EB" w14:textId="51342C6D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7B13FF">
              <w:rPr>
                <w:sz w:val="22"/>
                <w:szCs w:val="22"/>
              </w:rPr>
              <w:t>3723</w:t>
            </w:r>
          </w:p>
        </w:tc>
        <w:tc>
          <w:tcPr>
            <w:tcW w:w="1209" w:type="dxa"/>
            <w:tcBorders>
              <w:bottom w:val="nil"/>
            </w:tcBorders>
            <w:vAlign w:val="bottom"/>
          </w:tcPr>
          <w:p w14:paraId="759C3577" w14:textId="35EFBE5A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179</w:t>
            </w:r>
          </w:p>
        </w:tc>
        <w:tc>
          <w:tcPr>
            <w:tcW w:w="1413" w:type="dxa"/>
            <w:tcBorders>
              <w:bottom w:val="nil"/>
            </w:tcBorders>
            <w:vAlign w:val="bottom"/>
          </w:tcPr>
          <w:p w14:paraId="04BC00EF" w14:textId="50022427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349B3">
              <w:rPr>
                <w:sz w:val="22"/>
                <w:szCs w:val="22"/>
              </w:rPr>
              <w:t>0.9541</w:t>
            </w:r>
          </w:p>
        </w:tc>
        <w:tc>
          <w:tcPr>
            <w:tcW w:w="983" w:type="dxa"/>
            <w:tcBorders>
              <w:bottom w:val="nil"/>
            </w:tcBorders>
            <w:vAlign w:val="bottom"/>
          </w:tcPr>
          <w:p w14:paraId="3B7C771D" w14:textId="5CCF3E8D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0FF8">
              <w:rPr>
                <w:sz w:val="22"/>
                <w:szCs w:val="22"/>
              </w:rPr>
              <w:t>0.9541</w:t>
            </w:r>
          </w:p>
        </w:tc>
        <w:tc>
          <w:tcPr>
            <w:tcW w:w="822" w:type="dxa"/>
            <w:tcBorders>
              <w:bottom w:val="nil"/>
            </w:tcBorders>
            <w:vAlign w:val="bottom"/>
          </w:tcPr>
          <w:p w14:paraId="30F26668" w14:textId="1D8CEFC8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50FF8">
              <w:rPr>
                <w:color w:val="000000"/>
                <w:sz w:val="22"/>
                <w:szCs w:val="22"/>
              </w:rPr>
              <w:t>0.947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5E4F7993" w14:textId="66DCCCAF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B13FF">
              <w:rPr>
                <w:sz w:val="22"/>
                <w:szCs w:val="22"/>
              </w:rPr>
              <w:t>0.0019</w:t>
            </w:r>
          </w:p>
        </w:tc>
      </w:tr>
      <w:tr w:rsidR="00461A2B" w:rsidRPr="00C511D1" w14:paraId="6142B161" w14:textId="77777777" w:rsidTr="0046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top w:val="nil"/>
            </w:tcBorders>
            <w:vAlign w:val="bottom"/>
          </w:tcPr>
          <w:p w14:paraId="23C33B9F" w14:textId="42262960" w:rsidR="000D54A8" w:rsidRPr="00C511D1" w:rsidRDefault="000D54A8" w:rsidP="00A01040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 xml:space="preserve">Age=36-55,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=F</w:t>
            </w:r>
          </w:p>
        </w:tc>
        <w:tc>
          <w:tcPr>
            <w:tcW w:w="766" w:type="dxa"/>
            <w:tcBorders>
              <w:top w:val="nil"/>
            </w:tcBorders>
          </w:tcPr>
          <w:p w14:paraId="2916223A" w14:textId="344FD6F7" w:rsidR="000D54A8" w:rsidRPr="00483153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12977</w:t>
            </w:r>
          </w:p>
        </w:tc>
        <w:tc>
          <w:tcPr>
            <w:tcW w:w="999" w:type="dxa"/>
            <w:tcBorders>
              <w:top w:val="nil"/>
            </w:tcBorders>
            <w:vAlign w:val="bottom"/>
          </w:tcPr>
          <w:p w14:paraId="13D2FCC2" w14:textId="66C4DB18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483153">
              <w:rPr>
                <w:sz w:val="22"/>
                <w:szCs w:val="22"/>
              </w:rPr>
              <w:t>12088</w:t>
            </w:r>
          </w:p>
        </w:tc>
        <w:tc>
          <w:tcPr>
            <w:tcW w:w="1209" w:type="dxa"/>
            <w:tcBorders>
              <w:top w:val="nil"/>
            </w:tcBorders>
            <w:vAlign w:val="bottom"/>
          </w:tcPr>
          <w:p w14:paraId="20376895" w14:textId="114037FF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D54A8">
              <w:rPr>
                <w:sz w:val="22"/>
                <w:szCs w:val="22"/>
              </w:rPr>
              <w:t>896</w:t>
            </w:r>
          </w:p>
        </w:tc>
        <w:tc>
          <w:tcPr>
            <w:tcW w:w="1413" w:type="dxa"/>
            <w:tcBorders>
              <w:top w:val="nil"/>
            </w:tcBorders>
            <w:vAlign w:val="bottom"/>
          </w:tcPr>
          <w:p w14:paraId="08B3E842" w14:textId="2FCD82B1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3B0D">
              <w:rPr>
                <w:sz w:val="22"/>
                <w:szCs w:val="22"/>
              </w:rPr>
              <w:t>0.9313</w:t>
            </w:r>
          </w:p>
        </w:tc>
        <w:tc>
          <w:tcPr>
            <w:tcW w:w="983" w:type="dxa"/>
            <w:tcBorders>
              <w:top w:val="nil"/>
            </w:tcBorders>
            <w:vAlign w:val="bottom"/>
          </w:tcPr>
          <w:p w14:paraId="78E1F46E" w14:textId="6871BA6D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3B0D">
              <w:rPr>
                <w:color w:val="000000"/>
                <w:sz w:val="22"/>
                <w:szCs w:val="22"/>
              </w:rPr>
              <w:t>0.9269</w:t>
            </w:r>
          </w:p>
        </w:tc>
        <w:tc>
          <w:tcPr>
            <w:tcW w:w="822" w:type="dxa"/>
            <w:tcBorders>
              <w:top w:val="nil"/>
            </w:tcBorders>
            <w:vAlign w:val="bottom"/>
          </w:tcPr>
          <w:p w14:paraId="0F6B129B" w14:textId="6E09C841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3B0D">
              <w:rPr>
                <w:sz w:val="22"/>
                <w:szCs w:val="22"/>
              </w:rPr>
              <w:t>0.9357</w:t>
            </w:r>
          </w:p>
        </w:tc>
        <w:tc>
          <w:tcPr>
            <w:tcW w:w="1097" w:type="dxa"/>
            <w:tcBorders>
              <w:top w:val="nil"/>
            </w:tcBorders>
            <w:vAlign w:val="bottom"/>
          </w:tcPr>
          <w:p w14:paraId="19B5747D" w14:textId="5D4BF037" w:rsidR="000D54A8" w:rsidRPr="00C511D1" w:rsidRDefault="000D54A8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3153"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7</w:t>
            </w:r>
          </w:p>
        </w:tc>
      </w:tr>
      <w:tr w:rsidR="000D54A8" w:rsidRPr="00C511D1" w14:paraId="7CBB6ECA" w14:textId="77777777" w:rsidTr="0046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bottom w:val="nil"/>
            </w:tcBorders>
            <w:vAlign w:val="bottom"/>
          </w:tcPr>
          <w:p w14:paraId="569BCB80" w14:textId="67339E9B" w:rsidR="000D54A8" w:rsidRPr="00C511D1" w:rsidRDefault="000D54A8" w:rsidP="00A01040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36-55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M</w:t>
            </w:r>
          </w:p>
        </w:tc>
        <w:tc>
          <w:tcPr>
            <w:tcW w:w="766" w:type="dxa"/>
            <w:tcBorders>
              <w:bottom w:val="nil"/>
            </w:tcBorders>
          </w:tcPr>
          <w:p w14:paraId="1BDFB17C" w14:textId="7855E3C2" w:rsidR="000D54A8" w:rsidRPr="009F3E0B" w:rsidRDefault="0080535B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0535B">
              <w:rPr>
                <w:sz w:val="22"/>
                <w:szCs w:val="22"/>
              </w:rPr>
              <w:t>21086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31DAD19B" w14:textId="512BE43C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9F3E0B">
              <w:rPr>
                <w:sz w:val="22"/>
                <w:szCs w:val="22"/>
              </w:rPr>
              <w:t>19886</w:t>
            </w:r>
          </w:p>
        </w:tc>
        <w:tc>
          <w:tcPr>
            <w:tcW w:w="1209" w:type="dxa"/>
            <w:tcBorders>
              <w:bottom w:val="nil"/>
            </w:tcBorders>
            <w:vAlign w:val="bottom"/>
          </w:tcPr>
          <w:p w14:paraId="32A7F490" w14:textId="6D9281F5" w:rsidR="000D54A8" w:rsidRPr="00C511D1" w:rsidRDefault="0080535B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0535B">
              <w:rPr>
                <w:sz w:val="22"/>
                <w:szCs w:val="22"/>
              </w:rPr>
              <w:t>1213</w:t>
            </w:r>
          </w:p>
        </w:tc>
        <w:tc>
          <w:tcPr>
            <w:tcW w:w="1413" w:type="dxa"/>
            <w:tcBorders>
              <w:bottom w:val="nil"/>
            </w:tcBorders>
            <w:vAlign w:val="bottom"/>
          </w:tcPr>
          <w:p w14:paraId="705DF633" w14:textId="5FF8900A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A5700">
              <w:rPr>
                <w:sz w:val="22"/>
                <w:szCs w:val="22"/>
              </w:rPr>
              <w:t>0.9429</w:t>
            </w:r>
          </w:p>
        </w:tc>
        <w:tc>
          <w:tcPr>
            <w:tcW w:w="983" w:type="dxa"/>
            <w:tcBorders>
              <w:bottom w:val="nil"/>
            </w:tcBorders>
            <w:vAlign w:val="bottom"/>
          </w:tcPr>
          <w:p w14:paraId="5FBB0414" w14:textId="6D92BB84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A5700">
              <w:rPr>
                <w:sz w:val="22"/>
                <w:szCs w:val="22"/>
              </w:rPr>
              <w:t>0.9398</w:t>
            </w:r>
          </w:p>
        </w:tc>
        <w:tc>
          <w:tcPr>
            <w:tcW w:w="822" w:type="dxa"/>
            <w:tcBorders>
              <w:bottom w:val="nil"/>
            </w:tcBorders>
            <w:vAlign w:val="bottom"/>
          </w:tcPr>
          <w:p w14:paraId="24984F5B" w14:textId="44492661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A5700">
              <w:rPr>
                <w:color w:val="000000"/>
                <w:sz w:val="22"/>
                <w:szCs w:val="22"/>
              </w:rPr>
              <w:t>0.946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0229129B" w14:textId="2E146D0C" w:rsidR="000D54A8" w:rsidRPr="00C511D1" w:rsidRDefault="000D54A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E0B">
              <w:rPr>
                <w:sz w:val="22"/>
                <w:szCs w:val="22"/>
              </w:rPr>
              <w:t>0.0021</w:t>
            </w:r>
          </w:p>
        </w:tc>
      </w:tr>
      <w:tr w:rsidR="00461A2B" w:rsidRPr="00C511D1" w14:paraId="08165E6C" w14:textId="77777777" w:rsidTr="0046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33490377" w14:textId="37BC857F" w:rsidR="000D54A8" w:rsidRPr="00C511D1" w:rsidRDefault="000D54A8" w:rsidP="00FF77C8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56-64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F</w:t>
            </w:r>
          </w:p>
        </w:tc>
        <w:tc>
          <w:tcPr>
            <w:tcW w:w="766" w:type="dxa"/>
            <w:tcBorders>
              <w:top w:val="nil"/>
              <w:bottom w:val="single" w:sz="4" w:space="0" w:color="BFBFBF" w:themeColor="background1" w:themeShade="BF"/>
            </w:tcBorders>
          </w:tcPr>
          <w:p w14:paraId="313AEA54" w14:textId="798EB769" w:rsidR="000D54A8" w:rsidRPr="00377F9D" w:rsidRDefault="0024687C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687C">
              <w:rPr>
                <w:sz w:val="22"/>
                <w:szCs w:val="22"/>
              </w:rPr>
              <w:t>13385</w:t>
            </w:r>
          </w:p>
        </w:tc>
        <w:tc>
          <w:tcPr>
            <w:tcW w:w="999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1316CCF7" w14:textId="6FA893CC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7F9D">
              <w:rPr>
                <w:sz w:val="22"/>
                <w:szCs w:val="22"/>
              </w:rPr>
              <w:t>12252</w:t>
            </w:r>
          </w:p>
        </w:tc>
        <w:tc>
          <w:tcPr>
            <w:tcW w:w="1209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6CC1E64F" w14:textId="17AE39B2" w:rsidR="000D54A8" w:rsidRPr="00C511D1" w:rsidRDefault="0024687C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687C">
              <w:rPr>
                <w:sz w:val="22"/>
                <w:szCs w:val="22"/>
              </w:rPr>
              <w:t>1143</w:t>
            </w:r>
          </w:p>
        </w:tc>
        <w:tc>
          <w:tcPr>
            <w:tcW w:w="1413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65AD68F2" w14:textId="4EEA8F72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648B">
              <w:rPr>
                <w:color w:val="000000"/>
                <w:sz w:val="22"/>
                <w:szCs w:val="22"/>
              </w:rPr>
              <w:t>0.9151</w:t>
            </w:r>
          </w:p>
        </w:tc>
        <w:tc>
          <w:tcPr>
            <w:tcW w:w="983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489FFCAE" w14:textId="4249934D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77F9D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22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3CAD8736" w14:textId="55A6EF00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F77C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1097" w:type="dxa"/>
            <w:tcBorders>
              <w:top w:val="nil"/>
              <w:bottom w:val="single" w:sz="4" w:space="0" w:color="BFBFBF" w:themeColor="background1" w:themeShade="BF"/>
            </w:tcBorders>
            <w:vAlign w:val="bottom"/>
          </w:tcPr>
          <w:p w14:paraId="682900F3" w14:textId="3A735EF0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77F9D">
              <w:rPr>
                <w:color w:val="000000"/>
                <w:sz w:val="22"/>
                <w:szCs w:val="22"/>
              </w:rPr>
              <w:t>0.0038</w:t>
            </w:r>
          </w:p>
        </w:tc>
      </w:tr>
      <w:tr w:rsidR="000D54A8" w:rsidRPr="00C511D1" w14:paraId="618F21BB" w14:textId="77777777" w:rsidTr="00461A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bottom w:val="nil"/>
            </w:tcBorders>
            <w:vAlign w:val="bottom"/>
          </w:tcPr>
          <w:p w14:paraId="07F200CE" w14:textId="028BA79C" w:rsidR="000D54A8" w:rsidRPr="00C511D1" w:rsidRDefault="000D54A8" w:rsidP="00FF77C8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56-64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M</w:t>
            </w:r>
          </w:p>
        </w:tc>
        <w:tc>
          <w:tcPr>
            <w:tcW w:w="766" w:type="dxa"/>
            <w:tcBorders>
              <w:bottom w:val="nil"/>
            </w:tcBorders>
          </w:tcPr>
          <w:p w14:paraId="72E2826C" w14:textId="0D42D655" w:rsidR="000D54A8" w:rsidRPr="009D648B" w:rsidRDefault="0024687C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687C">
              <w:rPr>
                <w:sz w:val="22"/>
                <w:szCs w:val="22"/>
              </w:rPr>
              <w:t>22683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6A1599E1" w14:textId="3C3C5DAD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648B">
              <w:rPr>
                <w:sz w:val="22"/>
                <w:szCs w:val="22"/>
              </w:rPr>
              <w:t>21168</w:t>
            </w:r>
          </w:p>
        </w:tc>
        <w:tc>
          <w:tcPr>
            <w:tcW w:w="1209" w:type="dxa"/>
            <w:tcBorders>
              <w:bottom w:val="nil"/>
            </w:tcBorders>
            <w:vAlign w:val="bottom"/>
          </w:tcPr>
          <w:p w14:paraId="59BD2BAC" w14:textId="06ED86E6" w:rsidR="000D54A8" w:rsidRPr="00C511D1" w:rsidRDefault="0024687C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687C">
              <w:rPr>
                <w:sz w:val="22"/>
                <w:szCs w:val="22"/>
              </w:rPr>
              <w:t>1533</w:t>
            </w:r>
          </w:p>
        </w:tc>
        <w:tc>
          <w:tcPr>
            <w:tcW w:w="1413" w:type="dxa"/>
            <w:tcBorders>
              <w:bottom w:val="nil"/>
            </w:tcBorders>
            <w:vAlign w:val="bottom"/>
          </w:tcPr>
          <w:p w14:paraId="494144A5" w14:textId="63C9F3E9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648B">
              <w:rPr>
                <w:color w:val="000000"/>
                <w:sz w:val="22"/>
                <w:szCs w:val="22"/>
              </w:rPr>
              <w:t>0.93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bottom w:val="nil"/>
            </w:tcBorders>
            <w:vAlign w:val="bottom"/>
          </w:tcPr>
          <w:p w14:paraId="67F33BA4" w14:textId="5C1DB985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648B">
              <w:rPr>
                <w:color w:val="000000"/>
                <w:sz w:val="22"/>
                <w:szCs w:val="22"/>
              </w:rPr>
              <w:t>0.9298</w:t>
            </w:r>
          </w:p>
        </w:tc>
        <w:tc>
          <w:tcPr>
            <w:tcW w:w="822" w:type="dxa"/>
            <w:tcBorders>
              <w:bottom w:val="nil"/>
            </w:tcBorders>
            <w:vAlign w:val="bottom"/>
          </w:tcPr>
          <w:p w14:paraId="7943EA47" w14:textId="1400D50B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648B">
              <w:rPr>
                <w:color w:val="000000"/>
                <w:sz w:val="22"/>
                <w:szCs w:val="22"/>
              </w:rPr>
              <w:t>0.9363</w:t>
            </w:r>
          </w:p>
        </w:tc>
        <w:tc>
          <w:tcPr>
            <w:tcW w:w="1097" w:type="dxa"/>
            <w:tcBorders>
              <w:bottom w:val="nil"/>
            </w:tcBorders>
            <w:vAlign w:val="bottom"/>
          </w:tcPr>
          <w:p w14:paraId="3D7F8E9E" w14:textId="07FE2E08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77F9D">
              <w:rPr>
                <w:color w:val="000000"/>
                <w:sz w:val="22"/>
                <w:szCs w:val="22"/>
              </w:rPr>
              <w:t>0.0034</w:t>
            </w:r>
          </w:p>
        </w:tc>
      </w:tr>
      <w:tr w:rsidR="00461A2B" w:rsidRPr="00C511D1" w14:paraId="2305E500" w14:textId="77777777" w:rsidTr="00461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top w:val="nil"/>
            </w:tcBorders>
            <w:vAlign w:val="bottom"/>
          </w:tcPr>
          <w:p w14:paraId="288E6EAF" w14:textId="60FBCB6F" w:rsidR="000D54A8" w:rsidRPr="00C511D1" w:rsidRDefault="000D54A8" w:rsidP="00FF77C8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65&gt;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F</w:t>
            </w:r>
          </w:p>
        </w:tc>
        <w:tc>
          <w:tcPr>
            <w:tcW w:w="766" w:type="dxa"/>
            <w:tcBorders>
              <w:top w:val="nil"/>
            </w:tcBorders>
          </w:tcPr>
          <w:p w14:paraId="336D177D" w14:textId="2E71B58A" w:rsidR="000D54A8" w:rsidRPr="00A530FD" w:rsidRDefault="00CA67CF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7CF">
              <w:rPr>
                <w:sz w:val="22"/>
                <w:szCs w:val="22"/>
              </w:rPr>
              <w:t>6952</w:t>
            </w:r>
          </w:p>
        </w:tc>
        <w:tc>
          <w:tcPr>
            <w:tcW w:w="999" w:type="dxa"/>
            <w:tcBorders>
              <w:top w:val="nil"/>
            </w:tcBorders>
            <w:vAlign w:val="bottom"/>
          </w:tcPr>
          <w:p w14:paraId="7B38E778" w14:textId="76B25B7F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30FD">
              <w:rPr>
                <w:sz w:val="22"/>
                <w:szCs w:val="22"/>
              </w:rPr>
              <w:t>6130</w:t>
            </w:r>
          </w:p>
        </w:tc>
        <w:tc>
          <w:tcPr>
            <w:tcW w:w="1209" w:type="dxa"/>
            <w:tcBorders>
              <w:top w:val="nil"/>
            </w:tcBorders>
            <w:vAlign w:val="bottom"/>
          </w:tcPr>
          <w:p w14:paraId="5114D3C3" w14:textId="7A1365F6" w:rsidR="000D54A8" w:rsidRPr="00C511D1" w:rsidRDefault="00CA67CF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7CF">
              <w:rPr>
                <w:sz w:val="22"/>
                <w:szCs w:val="22"/>
              </w:rPr>
              <w:t>829</w:t>
            </w:r>
          </w:p>
        </w:tc>
        <w:tc>
          <w:tcPr>
            <w:tcW w:w="1413" w:type="dxa"/>
            <w:tcBorders>
              <w:top w:val="nil"/>
            </w:tcBorders>
            <w:vAlign w:val="bottom"/>
          </w:tcPr>
          <w:p w14:paraId="270CD2B5" w14:textId="7D107F9F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049FC">
              <w:rPr>
                <w:color w:val="000000"/>
                <w:sz w:val="22"/>
                <w:szCs w:val="22"/>
              </w:rPr>
              <w:t>0.881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3" w:type="dxa"/>
            <w:tcBorders>
              <w:top w:val="nil"/>
            </w:tcBorders>
            <w:vAlign w:val="bottom"/>
          </w:tcPr>
          <w:p w14:paraId="31FC2EB0" w14:textId="31DB5B08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049FC">
              <w:rPr>
                <w:color w:val="000000"/>
                <w:sz w:val="22"/>
                <w:szCs w:val="22"/>
              </w:rPr>
              <w:t>0.8739</w:t>
            </w:r>
          </w:p>
        </w:tc>
        <w:tc>
          <w:tcPr>
            <w:tcW w:w="822" w:type="dxa"/>
            <w:tcBorders>
              <w:top w:val="nil"/>
            </w:tcBorders>
            <w:vAlign w:val="bottom"/>
          </w:tcPr>
          <w:p w14:paraId="3297F3F9" w14:textId="50C2ED48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049FC">
              <w:rPr>
                <w:color w:val="000000"/>
                <w:sz w:val="22"/>
                <w:szCs w:val="22"/>
              </w:rPr>
              <w:t>0.8891</w:t>
            </w:r>
          </w:p>
        </w:tc>
        <w:tc>
          <w:tcPr>
            <w:tcW w:w="1097" w:type="dxa"/>
            <w:tcBorders>
              <w:top w:val="nil"/>
            </w:tcBorders>
            <w:vAlign w:val="bottom"/>
          </w:tcPr>
          <w:p w14:paraId="0A776FBA" w14:textId="3275B0B3" w:rsidR="000D54A8" w:rsidRPr="00C511D1" w:rsidRDefault="000D54A8" w:rsidP="00FF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049FC">
              <w:rPr>
                <w:color w:val="000000"/>
                <w:sz w:val="22"/>
                <w:szCs w:val="22"/>
              </w:rPr>
              <w:t>0.004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0D54A8" w:rsidRPr="00C511D1" w14:paraId="6231118C" w14:textId="77777777" w:rsidTr="00655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vAlign w:val="bottom"/>
          </w:tcPr>
          <w:p w14:paraId="0BEA9EBD" w14:textId="04B5B932" w:rsidR="000D54A8" w:rsidRPr="00C511D1" w:rsidRDefault="000D54A8" w:rsidP="00FF77C8">
            <w:pPr>
              <w:rPr>
                <w:b w:val="0"/>
                <w:bCs w:val="0"/>
                <w:sz w:val="22"/>
                <w:szCs w:val="22"/>
              </w:rPr>
            </w:pPr>
            <w:r w:rsidRPr="00C511D1">
              <w:rPr>
                <w:b w:val="0"/>
                <w:bCs w:val="0"/>
                <w:sz w:val="22"/>
                <w:szCs w:val="22"/>
              </w:rPr>
              <w:t xml:space="preserve">Age=65&gt;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M</w:t>
            </w:r>
          </w:p>
        </w:tc>
        <w:tc>
          <w:tcPr>
            <w:tcW w:w="766" w:type="dxa"/>
          </w:tcPr>
          <w:p w14:paraId="3A2FCED6" w14:textId="436C17B3" w:rsidR="000D54A8" w:rsidRPr="00022FE2" w:rsidRDefault="00CA67CF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7CF">
              <w:rPr>
                <w:sz w:val="22"/>
                <w:szCs w:val="22"/>
              </w:rPr>
              <w:t>11027</w:t>
            </w:r>
          </w:p>
        </w:tc>
        <w:tc>
          <w:tcPr>
            <w:tcW w:w="999" w:type="dxa"/>
            <w:vAlign w:val="bottom"/>
          </w:tcPr>
          <w:p w14:paraId="42D870EE" w14:textId="7B2AF617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2FE2">
              <w:rPr>
                <w:sz w:val="22"/>
                <w:szCs w:val="22"/>
              </w:rPr>
              <w:t>9988</w:t>
            </w:r>
          </w:p>
        </w:tc>
        <w:tc>
          <w:tcPr>
            <w:tcW w:w="1209" w:type="dxa"/>
            <w:vAlign w:val="bottom"/>
          </w:tcPr>
          <w:p w14:paraId="0471441D" w14:textId="201FFF1C" w:rsidR="000D54A8" w:rsidRPr="00C511D1" w:rsidRDefault="00CA67CF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A67CF">
              <w:rPr>
                <w:sz w:val="22"/>
                <w:szCs w:val="22"/>
              </w:rPr>
              <w:t>1051</w:t>
            </w:r>
          </w:p>
        </w:tc>
        <w:tc>
          <w:tcPr>
            <w:tcW w:w="1413" w:type="dxa"/>
            <w:vAlign w:val="bottom"/>
          </w:tcPr>
          <w:p w14:paraId="084EC45C" w14:textId="794DBAF6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22FE2">
              <w:rPr>
                <w:color w:val="000000"/>
                <w:sz w:val="22"/>
                <w:szCs w:val="22"/>
              </w:rPr>
              <w:t>0.9053</w:t>
            </w:r>
          </w:p>
        </w:tc>
        <w:tc>
          <w:tcPr>
            <w:tcW w:w="983" w:type="dxa"/>
            <w:vAlign w:val="bottom"/>
          </w:tcPr>
          <w:p w14:paraId="50CFBD43" w14:textId="74F06E01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22FE2">
              <w:rPr>
                <w:color w:val="000000"/>
                <w:sz w:val="22"/>
                <w:szCs w:val="22"/>
              </w:rPr>
              <w:t>0.899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22" w:type="dxa"/>
            <w:vAlign w:val="bottom"/>
          </w:tcPr>
          <w:p w14:paraId="4C9C83E3" w14:textId="37A455B1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22FE2">
              <w:rPr>
                <w:color w:val="000000"/>
                <w:sz w:val="22"/>
                <w:szCs w:val="22"/>
              </w:rPr>
              <w:t>0.9108</w:t>
            </w:r>
          </w:p>
        </w:tc>
        <w:tc>
          <w:tcPr>
            <w:tcW w:w="1097" w:type="dxa"/>
            <w:vAlign w:val="bottom"/>
          </w:tcPr>
          <w:p w14:paraId="2B7C7F6C" w14:textId="07AE1434" w:rsidR="000D54A8" w:rsidRPr="00C511D1" w:rsidRDefault="000D54A8" w:rsidP="00FF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22FE2">
              <w:rPr>
                <w:color w:val="000000"/>
                <w:sz w:val="22"/>
                <w:szCs w:val="22"/>
              </w:rPr>
              <w:t>0.003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0EEC0A5B" w14:textId="0FC7290F" w:rsidR="00AB552F" w:rsidRDefault="00AB552F" w:rsidP="004F632E">
      <w:pPr>
        <w:tabs>
          <w:tab w:val="left" w:pos="1292"/>
        </w:tabs>
        <w:rPr>
          <w:sz w:val="22"/>
          <w:szCs w:val="22"/>
        </w:rPr>
      </w:pPr>
    </w:p>
    <w:p w14:paraId="67940C48" w14:textId="51EBF421" w:rsidR="00B757C5" w:rsidRDefault="00AB552F" w:rsidP="00AB552F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 w:rsidRPr="00C511D1">
        <w:rPr>
          <w:b/>
          <w:bCs/>
          <w:sz w:val="22"/>
          <w:szCs w:val="22"/>
        </w:rPr>
        <w:lastRenderedPageBreak/>
        <w:t xml:space="preserve">Supplemental Table 3. </w:t>
      </w:r>
      <w:r w:rsidR="00FD0D62">
        <w:rPr>
          <w:sz w:val="22"/>
          <w:szCs w:val="22"/>
        </w:rPr>
        <w:t>180</w:t>
      </w:r>
      <w:r w:rsidR="00FD0D62" w:rsidRPr="00C511D1">
        <w:rPr>
          <w:sz w:val="22"/>
          <w:szCs w:val="22"/>
        </w:rPr>
        <w:t>-day</w:t>
      </w:r>
      <w:r w:rsidR="00FD0D62" w:rsidRPr="00C511D1">
        <w:rPr>
          <w:b/>
          <w:bCs/>
          <w:sz w:val="22"/>
          <w:szCs w:val="22"/>
        </w:rPr>
        <w:t xml:space="preserve"> </w:t>
      </w:r>
      <w:r w:rsidR="00FD0D62" w:rsidRPr="00C511D1">
        <w:rPr>
          <w:sz w:val="22"/>
          <w:szCs w:val="22"/>
        </w:rPr>
        <w:t xml:space="preserve">risk tables for </w:t>
      </w:r>
      <w:r w:rsidR="00FD0D62">
        <w:rPr>
          <w:sz w:val="22"/>
          <w:szCs w:val="22"/>
        </w:rPr>
        <w:t xml:space="preserve">pre- and post-MELD 3.0 </w:t>
      </w:r>
      <w:r w:rsidR="004A4F76">
        <w:rPr>
          <w:sz w:val="22"/>
          <w:szCs w:val="22"/>
        </w:rPr>
        <w:t xml:space="preserve">groups </w:t>
      </w:r>
      <w:r w:rsidR="00FD0D62">
        <w:rPr>
          <w:sz w:val="22"/>
          <w:szCs w:val="22"/>
        </w:rPr>
        <w:t>stratified by sex.</w:t>
      </w:r>
    </w:p>
    <w:p w14:paraId="340368B0" w14:textId="77777777" w:rsidR="00044048" w:rsidRDefault="00044048" w:rsidP="00AB552F">
      <w:pPr>
        <w:rPr>
          <w:sz w:val="22"/>
          <w:szCs w:val="22"/>
        </w:rPr>
      </w:pPr>
    </w:p>
    <w:tbl>
      <w:tblPr>
        <w:tblStyle w:val="PlainTable1"/>
        <w:tblW w:w="9180" w:type="dxa"/>
        <w:tblInd w:w="-5" w:type="dxa"/>
        <w:tblLook w:val="04A0" w:firstRow="1" w:lastRow="0" w:firstColumn="1" w:lastColumn="0" w:noHBand="0" w:noVBand="1"/>
      </w:tblPr>
      <w:tblGrid>
        <w:gridCol w:w="2041"/>
        <w:gridCol w:w="718"/>
        <w:gridCol w:w="1077"/>
        <w:gridCol w:w="1165"/>
        <w:gridCol w:w="1362"/>
        <w:gridCol w:w="899"/>
        <w:gridCol w:w="821"/>
        <w:gridCol w:w="1097"/>
      </w:tblGrid>
      <w:tr w:rsidR="006D017C" w:rsidRPr="00C511D1" w14:paraId="359FF4BD" w14:textId="77777777" w:rsidTr="00015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Align w:val="center"/>
          </w:tcPr>
          <w:p w14:paraId="2260EB11" w14:textId="77777777" w:rsidR="006D017C" w:rsidRPr="00C511D1" w:rsidRDefault="006D017C" w:rsidP="00A01040">
            <w:pPr>
              <w:jc w:val="center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rata</w:t>
            </w:r>
          </w:p>
        </w:tc>
        <w:tc>
          <w:tcPr>
            <w:tcW w:w="719" w:type="dxa"/>
          </w:tcPr>
          <w:p w14:paraId="0A82AA87" w14:textId="77777777" w:rsidR="006D017C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  <w:p w14:paraId="019A0A40" w14:textId="34D27FEE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78" w:type="dxa"/>
            <w:vAlign w:val="center"/>
          </w:tcPr>
          <w:p w14:paraId="7B26A624" w14:textId="590DCDB9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C511D1">
              <w:rPr>
                <w:sz w:val="22"/>
                <w:szCs w:val="22"/>
              </w:rPr>
              <w:t>Number at Risk</w:t>
            </w:r>
          </w:p>
        </w:tc>
        <w:tc>
          <w:tcPr>
            <w:tcW w:w="1167" w:type="dxa"/>
            <w:vAlign w:val="center"/>
          </w:tcPr>
          <w:p w14:paraId="14C0B169" w14:textId="77777777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Number of Events</w:t>
            </w:r>
          </w:p>
        </w:tc>
        <w:tc>
          <w:tcPr>
            <w:tcW w:w="1363" w:type="dxa"/>
            <w:vAlign w:val="center"/>
          </w:tcPr>
          <w:p w14:paraId="3F62C636" w14:textId="77777777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Median Survival Probability</w:t>
            </w:r>
          </w:p>
        </w:tc>
        <w:tc>
          <w:tcPr>
            <w:tcW w:w="900" w:type="dxa"/>
            <w:vAlign w:val="center"/>
          </w:tcPr>
          <w:p w14:paraId="4B5AE0E1" w14:textId="77777777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Lower 95%</w:t>
            </w:r>
          </w:p>
        </w:tc>
        <w:tc>
          <w:tcPr>
            <w:tcW w:w="821" w:type="dxa"/>
            <w:vAlign w:val="center"/>
          </w:tcPr>
          <w:p w14:paraId="7871FAB7" w14:textId="77777777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Upper 95%</w:t>
            </w:r>
          </w:p>
        </w:tc>
        <w:tc>
          <w:tcPr>
            <w:tcW w:w="1079" w:type="dxa"/>
            <w:vAlign w:val="center"/>
          </w:tcPr>
          <w:p w14:paraId="47AC3CA9" w14:textId="77777777" w:rsidR="006D017C" w:rsidRPr="00C511D1" w:rsidRDefault="006D017C" w:rsidP="00A010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11D1">
              <w:rPr>
                <w:sz w:val="22"/>
                <w:szCs w:val="22"/>
              </w:rPr>
              <w:t>Standard Error</w:t>
            </w:r>
          </w:p>
        </w:tc>
      </w:tr>
      <w:tr w:rsidR="00015DF4" w:rsidRPr="00C511D1" w14:paraId="5607474A" w14:textId="77777777" w:rsidTr="0001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Align w:val="bottom"/>
          </w:tcPr>
          <w:p w14:paraId="547CCC3A" w14:textId="2D98166F" w:rsidR="006D017C" w:rsidRPr="00C511D1" w:rsidRDefault="006D017C" w:rsidP="007629F7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MELD-Na</w:t>
            </w:r>
            <w:r w:rsidRPr="00C511D1">
              <w:rPr>
                <w:b w:val="0"/>
                <w:bCs w:val="0"/>
                <w:sz w:val="22"/>
                <w:szCs w:val="22"/>
              </w:rPr>
              <w:t xml:space="preserve">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F</w:t>
            </w:r>
          </w:p>
        </w:tc>
        <w:tc>
          <w:tcPr>
            <w:tcW w:w="719" w:type="dxa"/>
          </w:tcPr>
          <w:p w14:paraId="3506F0EC" w14:textId="563A5D59" w:rsidR="006D017C" w:rsidRPr="0007076F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D017C">
              <w:rPr>
                <w:color w:val="000000"/>
                <w:sz w:val="22"/>
                <w:szCs w:val="22"/>
              </w:rPr>
              <w:t>4363</w:t>
            </w:r>
          </w:p>
        </w:tc>
        <w:tc>
          <w:tcPr>
            <w:tcW w:w="1078" w:type="dxa"/>
            <w:vAlign w:val="bottom"/>
          </w:tcPr>
          <w:p w14:paraId="52B3B78B" w14:textId="0D87FD23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highlight w:val="cyan"/>
              </w:rPr>
            </w:pPr>
            <w:r w:rsidRPr="0007076F">
              <w:rPr>
                <w:color w:val="000000"/>
                <w:sz w:val="22"/>
                <w:szCs w:val="22"/>
              </w:rPr>
              <w:t>4055</w:t>
            </w:r>
          </w:p>
        </w:tc>
        <w:tc>
          <w:tcPr>
            <w:tcW w:w="1167" w:type="dxa"/>
            <w:vAlign w:val="bottom"/>
          </w:tcPr>
          <w:p w14:paraId="53952D9B" w14:textId="494603D4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017C">
              <w:rPr>
                <w:sz w:val="22"/>
                <w:szCs w:val="22"/>
              </w:rPr>
              <w:t>308</w:t>
            </w:r>
          </w:p>
        </w:tc>
        <w:tc>
          <w:tcPr>
            <w:tcW w:w="1363" w:type="dxa"/>
            <w:vAlign w:val="bottom"/>
          </w:tcPr>
          <w:p w14:paraId="1D03728B" w14:textId="3384645C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7076F">
              <w:rPr>
                <w:color w:val="000000"/>
                <w:sz w:val="22"/>
                <w:szCs w:val="22"/>
              </w:rPr>
              <w:t>0.9294</w:t>
            </w:r>
          </w:p>
        </w:tc>
        <w:tc>
          <w:tcPr>
            <w:tcW w:w="900" w:type="dxa"/>
            <w:vAlign w:val="bottom"/>
          </w:tcPr>
          <w:p w14:paraId="284E132B" w14:textId="5A252630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7076F">
              <w:rPr>
                <w:color w:val="000000"/>
                <w:sz w:val="22"/>
                <w:szCs w:val="22"/>
              </w:rPr>
              <w:t>0.9218</w:t>
            </w:r>
          </w:p>
        </w:tc>
        <w:tc>
          <w:tcPr>
            <w:tcW w:w="821" w:type="dxa"/>
            <w:vAlign w:val="bottom"/>
          </w:tcPr>
          <w:p w14:paraId="564215D6" w14:textId="1B54C4BF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7076F">
              <w:rPr>
                <w:color w:val="000000"/>
                <w:sz w:val="22"/>
                <w:szCs w:val="22"/>
              </w:rPr>
              <w:t>0.9370</w:t>
            </w:r>
          </w:p>
        </w:tc>
        <w:tc>
          <w:tcPr>
            <w:tcW w:w="1079" w:type="dxa"/>
            <w:vAlign w:val="bottom"/>
          </w:tcPr>
          <w:p w14:paraId="404C9BF1" w14:textId="2697D48C" w:rsidR="006D017C" w:rsidRPr="00C511D1" w:rsidRDefault="006D017C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35E">
              <w:rPr>
                <w:color w:val="000000"/>
                <w:sz w:val="22"/>
                <w:szCs w:val="22"/>
              </w:rPr>
              <w:t>0.004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6D017C" w:rsidRPr="00C511D1" w14:paraId="1BCDDBB0" w14:textId="77777777" w:rsidTr="0001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Align w:val="bottom"/>
          </w:tcPr>
          <w:p w14:paraId="7046BA72" w14:textId="030AA8BF" w:rsidR="006D017C" w:rsidRPr="00C511D1" w:rsidRDefault="006D017C" w:rsidP="007629F7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MELD-Na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=M</w:t>
            </w:r>
          </w:p>
        </w:tc>
        <w:tc>
          <w:tcPr>
            <w:tcW w:w="719" w:type="dxa"/>
          </w:tcPr>
          <w:p w14:paraId="741603C9" w14:textId="2089C156" w:rsidR="006D017C" w:rsidRPr="0007076F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D017C">
              <w:rPr>
                <w:color w:val="000000"/>
                <w:sz w:val="22"/>
                <w:szCs w:val="22"/>
              </w:rPr>
              <w:t>7100</w:t>
            </w:r>
          </w:p>
        </w:tc>
        <w:tc>
          <w:tcPr>
            <w:tcW w:w="1078" w:type="dxa"/>
            <w:vAlign w:val="bottom"/>
          </w:tcPr>
          <w:p w14:paraId="646B9C13" w14:textId="66555E78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07076F">
              <w:rPr>
                <w:color w:val="000000"/>
                <w:sz w:val="22"/>
                <w:szCs w:val="22"/>
              </w:rPr>
              <w:t>6666</w:t>
            </w:r>
          </w:p>
        </w:tc>
        <w:tc>
          <w:tcPr>
            <w:tcW w:w="1167" w:type="dxa"/>
            <w:vAlign w:val="bottom"/>
          </w:tcPr>
          <w:p w14:paraId="0F4F7E11" w14:textId="483F7932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D017C">
              <w:rPr>
                <w:sz w:val="22"/>
                <w:szCs w:val="22"/>
              </w:rPr>
              <w:t>434</w:t>
            </w:r>
          </w:p>
        </w:tc>
        <w:tc>
          <w:tcPr>
            <w:tcW w:w="1363" w:type="dxa"/>
            <w:vAlign w:val="bottom"/>
          </w:tcPr>
          <w:p w14:paraId="77A3FAA2" w14:textId="5AD205D8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076F">
              <w:rPr>
                <w:sz w:val="22"/>
                <w:szCs w:val="22"/>
              </w:rPr>
              <w:t>0.938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900" w:type="dxa"/>
            <w:vAlign w:val="bottom"/>
          </w:tcPr>
          <w:p w14:paraId="68D31C59" w14:textId="524EE9E5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076F">
              <w:rPr>
                <w:sz w:val="22"/>
                <w:szCs w:val="22"/>
              </w:rPr>
              <w:t>0.9333</w:t>
            </w:r>
          </w:p>
        </w:tc>
        <w:tc>
          <w:tcPr>
            <w:tcW w:w="821" w:type="dxa"/>
            <w:vAlign w:val="bottom"/>
          </w:tcPr>
          <w:p w14:paraId="05F37A25" w14:textId="45DA8117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7076F">
              <w:rPr>
                <w:color w:val="000000"/>
                <w:sz w:val="22"/>
                <w:szCs w:val="22"/>
              </w:rPr>
              <w:t>0.944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79" w:type="dxa"/>
            <w:vAlign w:val="bottom"/>
          </w:tcPr>
          <w:p w14:paraId="68A1A1EC" w14:textId="44BDFBF3" w:rsidR="006D017C" w:rsidRPr="00C511D1" w:rsidRDefault="006D017C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7076F">
              <w:rPr>
                <w:sz w:val="22"/>
                <w:szCs w:val="22"/>
              </w:rPr>
              <w:t>0.0030</w:t>
            </w:r>
          </w:p>
        </w:tc>
      </w:tr>
      <w:tr w:rsidR="00015DF4" w:rsidRPr="00C511D1" w14:paraId="498E9E14" w14:textId="77777777" w:rsidTr="00015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Align w:val="bottom"/>
          </w:tcPr>
          <w:p w14:paraId="4371B991" w14:textId="6E9DB74C" w:rsidR="006D017C" w:rsidRPr="00C511D1" w:rsidRDefault="006D017C" w:rsidP="00A01040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</w:rPr>
              <w:t>MELD 3.0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 xml:space="preserve">,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color w:val="000000"/>
                <w:sz w:val="22"/>
                <w:szCs w:val="22"/>
              </w:rPr>
              <w:t>=F</w:t>
            </w:r>
          </w:p>
        </w:tc>
        <w:tc>
          <w:tcPr>
            <w:tcW w:w="719" w:type="dxa"/>
          </w:tcPr>
          <w:p w14:paraId="003578C6" w14:textId="52AE1E10" w:rsidR="006D017C" w:rsidRPr="00C511D1" w:rsidRDefault="00887265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887265">
              <w:rPr>
                <w:sz w:val="22"/>
                <w:szCs w:val="22"/>
              </w:rPr>
              <w:t>6444</w:t>
            </w:r>
          </w:p>
        </w:tc>
        <w:tc>
          <w:tcPr>
            <w:tcW w:w="1078" w:type="dxa"/>
            <w:vAlign w:val="bottom"/>
          </w:tcPr>
          <w:p w14:paraId="7CE8C637" w14:textId="13C077C1" w:rsidR="006D017C" w:rsidRPr="00C511D1" w:rsidRDefault="004E62AD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4E62AD">
              <w:rPr>
                <w:sz w:val="22"/>
                <w:szCs w:val="22"/>
              </w:rPr>
              <w:t>5945</w:t>
            </w:r>
          </w:p>
        </w:tc>
        <w:tc>
          <w:tcPr>
            <w:tcW w:w="1167" w:type="dxa"/>
            <w:vAlign w:val="bottom"/>
          </w:tcPr>
          <w:p w14:paraId="09092452" w14:textId="3142093C" w:rsidR="006D017C" w:rsidRPr="00C511D1" w:rsidRDefault="00887265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7265">
              <w:rPr>
                <w:sz w:val="22"/>
                <w:szCs w:val="22"/>
              </w:rPr>
              <w:t>499</w:t>
            </w:r>
          </w:p>
        </w:tc>
        <w:tc>
          <w:tcPr>
            <w:tcW w:w="1363" w:type="dxa"/>
            <w:vAlign w:val="bottom"/>
          </w:tcPr>
          <w:p w14:paraId="3EC3067A" w14:textId="4233F7A1" w:rsidR="006D017C" w:rsidRPr="00C511D1" w:rsidRDefault="004E62AD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62AD">
              <w:rPr>
                <w:sz w:val="22"/>
                <w:szCs w:val="22"/>
              </w:rPr>
              <w:t>0.92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900" w:type="dxa"/>
            <w:vAlign w:val="bottom"/>
          </w:tcPr>
          <w:p w14:paraId="5ADC41FF" w14:textId="3CD9BCE8" w:rsidR="006D017C" w:rsidRPr="00C511D1" w:rsidRDefault="004E62AD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62AD">
              <w:rPr>
                <w:sz w:val="22"/>
                <w:szCs w:val="22"/>
              </w:rPr>
              <w:t>0.916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vAlign w:val="bottom"/>
          </w:tcPr>
          <w:p w14:paraId="4EDCBF02" w14:textId="0049B81B" w:rsidR="006D017C" w:rsidRPr="00C511D1" w:rsidRDefault="004E62AD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E62AD">
              <w:rPr>
                <w:color w:val="000000"/>
                <w:sz w:val="22"/>
                <w:szCs w:val="22"/>
              </w:rPr>
              <w:t>0.929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79" w:type="dxa"/>
            <w:vAlign w:val="bottom"/>
          </w:tcPr>
          <w:p w14:paraId="059894BC" w14:textId="1D7D65A2" w:rsidR="006D017C" w:rsidRPr="00C511D1" w:rsidRDefault="004E62AD" w:rsidP="00A01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E62AD">
              <w:rPr>
                <w:sz w:val="22"/>
                <w:szCs w:val="22"/>
              </w:rPr>
              <w:t>0.0036</w:t>
            </w:r>
          </w:p>
        </w:tc>
      </w:tr>
      <w:tr w:rsidR="006D017C" w:rsidRPr="00C511D1" w14:paraId="0196DE39" w14:textId="77777777" w:rsidTr="00015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Align w:val="bottom"/>
          </w:tcPr>
          <w:p w14:paraId="7F533E6D" w14:textId="3A6D0AE9" w:rsidR="006D017C" w:rsidRPr="00C511D1" w:rsidRDefault="006D017C" w:rsidP="00A01040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MELD 3.0</w:t>
            </w:r>
            <w:r w:rsidRPr="00C511D1">
              <w:rPr>
                <w:b w:val="0"/>
                <w:bCs w:val="0"/>
                <w:sz w:val="22"/>
                <w:szCs w:val="22"/>
              </w:rPr>
              <w:t xml:space="preserve">, </w:t>
            </w:r>
            <w:r>
              <w:rPr>
                <w:b w:val="0"/>
                <w:bCs w:val="0"/>
                <w:sz w:val="22"/>
                <w:szCs w:val="22"/>
              </w:rPr>
              <w:t>SEX</w:t>
            </w:r>
            <w:r w:rsidRPr="00C511D1">
              <w:rPr>
                <w:b w:val="0"/>
                <w:bCs w:val="0"/>
                <w:sz w:val="22"/>
                <w:szCs w:val="22"/>
              </w:rPr>
              <w:t>=M</w:t>
            </w:r>
          </w:p>
        </w:tc>
        <w:tc>
          <w:tcPr>
            <w:tcW w:w="719" w:type="dxa"/>
          </w:tcPr>
          <w:p w14:paraId="70843310" w14:textId="31D7DFE6" w:rsidR="006D017C" w:rsidRPr="00C511D1" w:rsidRDefault="00EE3EC8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887265">
              <w:rPr>
                <w:sz w:val="22"/>
                <w:szCs w:val="22"/>
              </w:rPr>
              <w:t>9175</w:t>
            </w:r>
          </w:p>
        </w:tc>
        <w:tc>
          <w:tcPr>
            <w:tcW w:w="1078" w:type="dxa"/>
            <w:vAlign w:val="bottom"/>
          </w:tcPr>
          <w:p w14:paraId="378EE1A5" w14:textId="6DD620E4" w:rsidR="006D017C" w:rsidRPr="00C511D1" w:rsidRDefault="00441BB5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cyan"/>
              </w:rPr>
            </w:pPr>
            <w:r w:rsidRPr="00441BB5">
              <w:rPr>
                <w:sz w:val="22"/>
                <w:szCs w:val="22"/>
              </w:rPr>
              <w:t>8615</w:t>
            </w:r>
          </w:p>
        </w:tc>
        <w:tc>
          <w:tcPr>
            <w:tcW w:w="1167" w:type="dxa"/>
            <w:vAlign w:val="bottom"/>
          </w:tcPr>
          <w:p w14:paraId="7F734F21" w14:textId="2D2B91FB" w:rsidR="006D017C" w:rsidRPr="00C511D1" w:rsidRDefault="00887265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7265">
              <w:rPr>
                <w:sz w:val="22"/>
                <w:szCs w:val="22"/>
              </w:rPr>
              <w:t>560</w:t>
            </w:r>
          </w:p>
        </w:tc>
        <w:tc>
          <w:tcPr>
            <w:tcW w:w="1363" w:type="dxa"/>
            <w:vAlign w:val="bottom"/>
          </w:tcPr>
          <w:p w14:paraId="05AF9D2D" w14:textId="66FB3BC3" w:rsidR="006D017C" w:rsidRPr="00C511D1" w:rsidRDefault="00441BB5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BB5">
              <w:rPr>
                <w:sz w:val="22"/>
                <w:szCs w:val="22"/>
              </w:rPr>
              <w:t>0.9389</w:t>
            </w:r>
          </w:p>
        </w:tc>
        <w:tc>
          <w:tcPr>
            <w:tcW w:w="900" w:type="dxa"/>
            <w:vAlign w:val="bottom"/>
          </w:tcPr>
          <w:p w14:paraId="3D2D8850" w14:textId="33CF9941" w:rsidR="006D017C" w:rsidRPr="00C511D1" w:rsidRDefault="00441BB5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41BB5">
              <w:rPr>
                <w:sz w:val="22"/>
                <w:szCs w:val="22"/>
              </w:rPr>
              <w:t>0.93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vAlign w:val="bottom"/>
          </w:tcPr>
          <w:p w14:paraId="16D32B0C" w14:textId="082D5223" w:rsidR="006D017C" w:rsidRPr="00C511D1" w:rsidRDefault="00441BB5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41BB5">
              <w:rPr>
                <w:color w:val="000000"/>
                <w:sz w:val="22"/>
                <w:szCs w:val="22"/>
              </w:rPr>
              <w:t>0.94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79" w:type="dxa"/>
            <w:vAlign w:val="bottom"/>
          </w:tcPr>
          <w:p w14:paraId="3E2737DD" w14:textId="2793480B" w:rsidR="006D017C" w:rsidRPr="00C511D1" w:rsidRDefault="00C54583" w:rsidP="00A01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4583"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7</w:t>
            </w:r>
          </w:p>
        </w:tc>
      </w:tr>
    </w:tbl>
    <w:p w14:paraId="239DBDC0" w14:textId="5670BDA8" w:rsidR="008A25F0" w:rsidRDefault="008A25F0" w:rsidP="00491B6D">
      <w:pPr>
        <w:rPr>
          <w:sz w:val="22"/>
          <w:szCs w:val="22"/>
        </w:rPr>
      </w:pPr>
    </w:p>
    <w:p w14:paraId="3E28BFE8" w14:textId="77777777" w:rsidR="008A25F0" w:rsidRDefault="008A25F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28581A0" w14:textId="69424487" w:rsidR="00FA2C06" w:rsidRDefault="008A25F0" w:rsidP="00491B6D">
      <w:pPr>
        <w:rPr>
          <w:b/>
          <w:bCs/>
          <w:sz w:val="22"/>
          <w:szCs w:val="22"/>
        </w:rPr>
      </w:pPr>
      <w:r w:rsidRPr="00C511D1">
        <w:rPr>
          <w:b/>
          <w:bCs/>
          <w:sz w:val="22"/>
          <w:szCs w:val="22"/>
        </w:rPr>
        <w:lastRenderedPageBreak/>
        <w:t xml:space="preserve">Supplemental Table </w:t>
      </w:r>
      <w:r>
        <w:rPr>
          <w:b/>
          <w:bCs/>
          <w:sz w:val="22"/>
          <w:szCs w:val="22"/>
        </w:rPr>
        <w:t>4</w:t>
      </w:r>
      <w:r w:rsidRPr="00C511D1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 w:rsidR="00004065" w:rsidRPr="00004065">
        <w:rPr>
          <w:sz w:val="22"/>
          <w:szCs w:val="22"/>
        </w:rPr>
        <w:t>Population differences across the two distinct MELD eras.</w:t>
      </w:r>
    </w:p>
    <w:p w14:paraId="4658E368" w14:textId="77777777" w:rsidR="00FA2C06" w:rsidRDefault="00FA2C06" w:rsidP="00491B6D">
      <w:pPr>
        <w:rPr>
          <w:b/>
          <w:bCs/>
          <w:sz w:val="22"/>
          <w:szCs w:val="22"/>
        </w:rPr>
      </w:pPr>
    </w:p>
    <w:p w14:paraId="4F478F48" w14:textId="10DC182F" w:rsidR="00FA2C06" w:rsidRPr="00FA2C06" w:rsidRDefault="00FA2C06" w:rsidP="00FA2C06">
      <w:pPr>
        <w:rPr>
          <w:noProof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E1B5E76" wp14:editId="639E0F2C">
            <wp:extent cx="4970352" cy="3548959"/>
            <wp:effectExtent l="0" t="0" r="0" b="0"/>
            <wp:docPr id="20759584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58442" name="Picture 207595844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75" b="35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352" cy="3548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82504" w14:textId="4F0ADA67" w:rsidR="00FA2C06" w:rsidRPr="00FA2C06" w:rsidRDefault="00FA2C06" w:rsidP="00FA2C06">
      <w:pPr>
        <w:rPr>
          <w:sz w:val="22"/>
          <w:szCs w:val="22"/>
        </w:rPr>
      </w:pPr>
      <w:r>
        <w:rPr>
          <w:sz w:val="22"/>
          <w:szCs w:val="22"/>
        </w:rPr>
        <w:t>AGE = Age at listing</w:t>
      </w:r>
      <w:r w:rsidR="00A3018C">
        <w:rPr>
          <w:sz w:val="22"/>
          <w:szCs w:val="22"/>
        </w:rPr>
        <w:t xml:space="preserve">; </w:t>
      </w:r>
      <w:r>
        <w:rPr>
          <w:sz w:val="22"/>
          <w:szCs w:val="22"/>
        </w:rPr>
        <w:t>CAN_HGT_CM = Candidate height in centimeters at the time of listing</w:t>
      </w:r>
    </w:p>
    <w:sectPr w:rsidR="00FA2C06" w:rsidRPr="00FA2C06" w:rsidSect="00206A24">
      <w:endnotePr>
        <w:numFmt w:val="decimal"/>
        <w:numRestart w:val="eachSect"/>
      </w:end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BEAF9" w14:textId="77777777" w:rsidR="00471E3C" w:rsidRDefault="00471E3C">
      <w:pPr>
        <w:spacing w:line="240" w:lineRule="atLeast"/>
      </w:pPr>
      <w:r>
        <w:t xml:space="preserve"> </w:t>
      </w:r>
    </w:p>
  </w:endnote>
  <w:endnote w:type="continuationSeparator" w:id="0">
    <w:p w14:paraId="15BAC89F" w14:textId="77777777" w:rsidR="00471E3C" w:rsidRDefault="00471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6B14E" w14:textId="77777777" w:rsidR="009C7FB5" w:rsidRDefault="009C7FB5" w:rsidP="00C639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13DA1E0" w14:textId="77777777" w:rsidR="00104D37" w:rsidRDefault="00104D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8744382"/>
      <w:docPartObj>
        <w:docPartGallery w:val="Page Numbers (Bottom of Page)"/>
        <w:docPartUnique/>
      </w:docPartObj>
    </w:sdtPr>
    <w:sdtContent>
      <w:p w14:paraId="477E5BF3" w14:textId="79FC8205" w:rsidR="00C63915" w:rsidRDefault="00C63915" w:rsidP="008B5B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F999B5" w14:textId="1DD6E9F7" w:rsidR="00104D37" w:rsidRDefault="00104D37" w:rsidP="008B3C64">
    <w:pPr>
      <w:pStyle w:val="Footer"/>
      <w:framePr w:wrap="none" w:vAnchor="text" w:hAnchor="margin" w:xAlign="center" w:y="1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8B15D" w14:textId="77777777" w:rsidR="00471E3C" w:rsidRDefault="00471E3C">
      <w:r>
        <w:separator/>
      </w:r>
    </w:p>
  </w:footnote>
  <w:footnote w:type="continuationSeparator" w:id="0">
    <w:p w14:paraId="4D193259" w14:textId="77777777" w:rsidR="00471E3C" w:rsidRDefault="00471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AC6F5" w14:textId="77777777" w:rsidR="00161AE9" w:rsidRDefault="00161AE9">
    <w:pPr>
      <w:pStyle w:val="Header"/>
      <w:ind w:right="360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GENz9QOPlvQip" int2:id="hzS4eT6v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intFractionalCharacterWidth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20"/>
  <w:displayVerticalDrawingGridEvery w:val="0"/>
  <w:doNotUseMarginsForDrawingGridOrigin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numFmt w:val="decimal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1B"/>
    <w:rsid w:val="0000149C"/>
    <w:rsid w:val="00004065"/>
    <w:rsid w:val="00005902"/>
    <w:rsid w:val="00007AEF"/>
    <w:rsid w:val="00011243"/>
    <w:rsid w:val="00015B1A"/>
    <w:rsid w:val="00015DF4"/>
    <w:rsid w:val="00022FE2"/>
    <w:rsid w:val="00023250"/>
    <w:rsid w:val="00023868"/>
    <w:rsid w:val="000267AE"/>
    <w:rsid w:val="00033E22"/>
    <w:rsid w:val="00041FF8"/>
    <w:rsid w:val="00042555"/>
    <w:rsid w:val="00044048"/>
    <w:rsid w:val="00050D49"/>
    <w:rsid w:val="0005165E"/>
    <w:rsid w:val="0005203F"/>
    <w:rsid w:val="00054B47"/>
    <w:rsid w:val="000573F2"/>
    <w:rsid w:val="00062BA7"/>
    <w:rsid w:val="000642E3"/>
    <w:rsid w:val="000646BE"/>
    <w:rsid w:val="00065E44"/>
    <w:rsid w:val="00066CFF"/>
    <w:rsid w:val="0007076F"/>
    <w:rsid w:val="00071BCD"/>
    <w:rsid w:val="00077F5E"/>
    <w:rsid w:val="0008182A"/>
    <w:rsid w:val="00083D31"/>
    <w:rsid w:val="00083D72"/>
    <w:rsid w:val="00085865"/>
    <w:rsid w:val="00094AB8"/>
    <w:rsid w:val="00096B03"/>
    <w:rsid w:val="00097C5A"/>
    <w:rsid w:val="000A07AC"/>
    <w:rsid w:val="000A4F72"/>
    <w:rsid w:val="000B1D4B"/>
    <w:rsid w:val="000B5179"/>
    <w:rsid w:val="000B61CF"/>
    <w:rsid w:val="000C011A"/>
    <w:rsid w:val="000C1DEA"/>
    <w:rsid w:val="000C1F41"/>
    <w:rsid w:val="000C27DB"/>
    <w:rsid w:val="000C43AD"/>
    <w:rsid w:val="000C501C"/>
    <w:rsid w:val="000C774F"/>
    <w:rsid w:val="000D54A8"/>
    <w:rsid w:val="000D7574"/>
    <w:rsid w:val="000E500C"/>
    <w:rsid w:val="000E7065"/>
    <w:rsid w:val="00101AC5"/>
    <w:rsid w:val="00104D37"/>
    <w:rsid w:val="00106399"/>
    <w:rsid w:val="00111992"/>
    <w:rsid w:val="001167CA"/>
    <w:rsid w:val="00120F3A"/>
    <w:rsid w:val="00121E55"/>
    <w:rsid w:val="00123178"/>
    <w:rsid w:val="001276F1"/>
    <w:rsid w:val="00130715"/>
    <w:rsid w:val="0013144A"/>
    <w:rsid w:val="001341F6"/>
    <w:rsid w:val="00136BBA"/>
    <w:rsid w:val="00136F40"/>
    <w:rsid w:val="00140915"/>
    <w:rsid w:val="00140EB8"/>
    <w:rsid w:val="0014178A"/>
    <w:rsid w:val="001417E2"/>
    <w:rsid w:val="00143FE7"/>
    <w:rsid w:val="00147475"/>
    <w:rsid w:val="00147990"/>
    <w:rsid w:val="00150A81"/>
    <w:rsid w:val="00150C43"/>
    <w:rsid w:val="00150FF8"/>
    <w:rsid w:val="001524E4"/>
    <w:rsid w:val="00153D96"/>
    <w:rsid w:val="001546BC"/>
    <w:rsid w:val="0015540A"/>
    <w:rsid w:val="00155A9B"/>
    <w:rsid w:val="0015662F"/>
    <w:rsid w:val="00161AE9"/>
    <w:rsid w:val="00162CA8"/>
    <w:rsid w:val="00172A2E"/>
    <w:rsid w:val="00173AE1"/>
    <w:rsid w:val="0017559F"/>
    <w:rsid w:val="00176D76"/>
    <w:rsid w:val="00177603"/>
    <w:rsid w:val="00180ACF"/>
    <w:rsid w:val="0018632F"/>
    <w:rsid w:val="00192A1E"/>
    <w:rsid w:val="00193B77"/>
    <w:rsid w:val="00196EC4"/>
    <w:rsid w:val="00197A0B"/>
    <w:rsid w:val="001A1594"/>
    <w:rsid w:val="001A2472"/>
    <w:rsid w:val="001A30A4"/>
    <w:rsid w:val="001A59DD"/>
    <w:rsid w:val="001A6842"/>
    <w:rsid w:val="001B678C"/>
    <w:rsid w:val="001B7C63"/>
    <w:rsid w:val="001C0FE7"/>
    <w:rsid w:val="001C13AA"/>
    <w:rsid w:val="001C48AB"/>
    <w:rsid w:val="001C7A43"/>
    <w:rsid w:val="001D091C"/>
    <w:rsid w:val="001D2656"/>
    <w:rsid w:val="001D33A8"/>
    <w:rsid w:val="001D4A0D"/>
    <w:rsid w:val="001D54B4"/>
    <w:rsid w:val="001E44E9"/>
    <w:rsid w:val="001E4CC7"/>
    <w:rsid w:val="001E5E7F"/>
    <w:rsid w:val="001E70CA"/>
    <w:rsid w:val="001F38DD"/>
    <w:rsid w:val="001F507D"/>
    <w:rsid w:val="001F6F72"/>
    <w:rsid w:val="00205509"/>
    <w:rsid w:val="00206A24"/>
    <w:rsid w:val="00206B83"/>
    <w:rsid w:val="002161FF"/>
    <w:rsid w:val="00217DC4"/>
    <w:rsid w:val="0022004D"/>
    <w:rsid w:val="00220F5F"/>
    <w:rsid w:val="00232A11"/>
    <w:rsid w:val="00236C7C"/>
    <w:rsid w:val="00237B3F"/>
    <w:rsid w:val="0024687C"/>
    <w:rsid w:val="002478F8"/>
    <w:rsid w:val="002521B3"/>
    <w:rsid w:val="00256F58"/>
    <w:rsid w:val="0026383D"/>
    <w:rsid w:val="00264B30"/>
    <w:rsid w:val="00266537"/>
    <w:rsid w:val="00271C9B"/>
    <w:rsid w:val="00281EC3"/>
    <w:rsid w:val="002822A3"/>
    <w:rsid w:val="00290C1F"/>
    <w:rsid w:val="0029130B"/>
    <w:rsid w:val="00292C31"/>
    <w:rsid w:val="002931F5"/>
    <w:rsid w:val="00293F1C"/>
    <w:rsid w:val="002975B3"/>
    <w:rsid w:val="002A390D"/>
    <w:rsid w:val="002A6D09"/>
    <w:rsid w:val="002A7501"/>
    <w:rsid w:val="002B1D03"/>
    <w:rsid w:val="002B24B6"/>
    <w:rsid w:val="002B3439"/>
    <w:rsid w:val="002B3A0F"/>
    <w:rsid w:val="002B43DD"/>
    <w:rsid w:val="002C1AF6"/>
    <w:rsid w:val="002C5F62"/>
    <w:rsid w:val="002C6443"/>
    <w:rsid w:val="002C7089"/>
    <w:rsid w:val="002D5C2B"/>
    <w:rsid w:val="002E0A92"/>
    <w:rsid w:val="002E1DC0"/>
    <w:rsid w:val="002E2A00"/>
    <w:rsid w:val="002E3576"/>
    <w:rsid w:val="002E4F57"/>
    <w:rsid w:val="002F3E48"/>
    <w:rsid w:val="002F4A1B"/>
    <w:rsid w:val="002F50FF"/>
    <w:rsid w:val="00300F5D"/>
    <w:rsid w:val="00305112"/>
    <w:rsid w:val="003079D3"/>
    <w:rsid w:val="00311F43"/>
    <w:rsid w:val="00317C63"/>
    <w:rsid w:val="003277B6"/>
    <w:rsid w:val="0033128A"/>
    <w:rsid w:val="00331A72"/>
    <w:rsid w:val="00331C7E"/>
    <w:rsid w:val="0033419C"/>
    <w:rsid w:val="00340ED2"/>
    <w:rsid w:val="003422B0"/>
    <w:rsid w:val="003433A6"/>
    <w:rsid w:val="00344989"/>
    <w:rsid w:val="003461DF"/>
    <w:rsid w:val="003532C8"/>
    <w:rsid w:val="00354A73"/>
    <w:rsid w:val="0035735D"/>
    <w:rsid w:val="00360A3A"/>
    <w:rsid w:val="00361F63"/>
    <w:rsid w:val="00364D8B"/>
    <w:rsid w:val="0036666B"/>
    <w:rsid w:val="00374CE9"/>
    <w:rsid w:val="00375F82"/>
    <w:rsid w:val="00377F9D"/>
    <w:rsid w:val="0038094E"/>
    <w:rsid w:val="00381640"/>
    <w:rsid w:val="00387627"/>
    <w:rsid w:val="00397A08"/>
    <w:rsid w:val="003A2F6A"/>
    <w:rsid w:val="003A4558"/>
    <w:rsid w:val="003A707C"/>
    <w:rsid w:val="003B0566"/>
    <w:rsid w:val="003B24A8"/>
    <w:rsid w:val="003B27B2"/>
    <w:rsid w:val="003B716B"/>
    <w:rsid w:val="003D125F"/>
    <w:rsid w:val="003D184F"/>
    <w:rsid w:val="003D1BCA"/>
    <w:rsid w:val="003D46AA"/>
    <w:rsid w:val="003E158A"/>
    <w:rsid w:val="003E44BD"/>
    <w:rsid w:val="003F38EA"/>
    <w:rsid w:val="003F6911"/>
    <w:rsid w:val="003F7CD9"/>
    <w:rsid w:val="0040635E"/>
    <w:rsid w:val="00407A78"/>
    <w:rsid w:val="004127DE"/>
    <w:rsid w:val="004128D7"/>
    <w:rsid w:val="00412FB6"/>
    <w:rsid w:val="004134BC"/>
    <w:rsid w:val="004138A8"/>
    <w:rsid w:val="004145D3"/>
    <w:rsid w:val="004159C5"/>
    <w:rsid w:val="00416768"/>
    <w:rsid w:val="00417772"/>
    <w:rsid w:val="004317BE"/>
    <w:rsid w:val="00433E9D"/>
    <w:rsid w:val="0043647F"/>
    <w:rsid w:val="004365BE"/>
    <w:rsid w:val="00436601"/>
    <w:rsid w:val="00441BB5"/>
    <w:rsid w:val="00441E7A"/>
    <w:rsid w:val="00442869"/>
    <w:rsid w:val="0045039E"/>
    <w:rsid w:val="004535BB"/>
    <w:rsid w:val="004545C6"/>
    <w:rsid w:val="0045531F"/>
    <w:rsid w:val="00461A2B"/>
    <w:rsid w:val="00462813"/>
    <w:rsid w:val="00463965"/>
    <w:rsid w:val="0046462B"/>
    <w:rsid w:val="00471E3C"/>
    <w:rsid w:val="00471EC3"/>
    <w:rsid w:val="00472BA7"/>
    <w:rsid w:val="004754B1"/>
    <w:rsid w:val="004813E8"/>
    <w:rsid w:val="00482A52"/>
    <w:rsid w:val="00483153"/>
    <w:rsid w:val="00491B6D"/>
    <w:rsid w:val="0049380F"/>
    <w:rsid w:val="00494B4B"/>
    <w:rsid w:val="00496C89"/>
    <w:rsid w:val="004A1F9F"/>
    <w:rsid w:val="004A2044"/>
    <w:rsid w:val="004A2134"/>
    <w:rsid w:val="004A4F76"/>
    <w:rsid w:val="004A69D0"/>
    <w:rsid w:val="004B33B3"/>
    <w:rsid w:val="004C0FD2"/>
    <w:rsid w:val="004C3579"/>
    <w:rsid w:val="004C7AAC"/>
    <w:rsid w:val="004D04D3"/>
    <w:rsid w:val="004D0FDB"/>
    <w:rsid w:val="004D4D05"/>
    <w:rsid w:val="004D64B0"/>
    <w:rsid w:val="004E02AD"/>
    <w:rsid w:val="004E1118"/>
    <w:rsid w:val="004E62AD"/>
    <w:rsid w:val="004E6D8A"/>
    <w:rsid w:val="004F2427"/>
    <w:rsid w:val="004F2D64"/>
    <w:rsid w:val="004F3AA9"/>
    <w:rsid w:val="004F5AA4"/>
    <w:rsid w:val="004F632E"/>
    <w:rsid w:val="005069B8"/>
    <w:rsid w:val="005151F3"/>
    <w:rsid w:val="00520466"/>
    <w:rsid w:val="005225A8"/>
    <w:rsid w:val="005239F9"/>
    <w:rsid w:val="00526525"/>
    <w:rsid w:val="00543787"/>
    <w:rsid w:val="005467DC"/>
    <w:rsid w:val="00556ACA"/>
    <w:rsid w:val="005620B1"/>
    <w:rsid w:val="00562C16"/>
    <w:rsid w:val="00567313"/>
    <w:rsid w:val="00577B8D"/>
    <w:rsid w:val="005800B0"/>
    <w:rsid w:val="00584580"/>
    <w:rsid w:val="00592FC3"/>
    <w:rsid w:val="0059582C"/>
    <w:rsid w:val="005A5700"/>
    <w:rsid w:val="005B0331"/>
    <w:rsid w:val="005B696F"/>
    <w:rsid w:val="005B7B11"/>
    <w:rsid w:val="005D2B3D"/>
    <w:rsid w:val="005D432F"/>
    <w:rsid w:val="005D57E8"/>
    <w:rsid w:val="005D5F30"/>
    <w:rsid w:val="005E0FC9"/>
    <w:rsid w:val="005F2356"/>
    <w:rsid w:val="005F23B8"/>
    <w:rsid w:val="005F5438"/>
    <w:rsid w:val="006107A2"/>
    <w:rsid w:val="00611DC0"/>
    <w:rsid w:val="00612579"/>
    <w:rsid w:val="00614CF2"/>
    <w:rsid w:val="006151EF"/>
    <w:rsid w:val="00615F85"/>
    <w:rsid w:val="00620423"/>
    <w:rsid w:val="00621A64"/>
    <w:rsid w:val="00622EF7"/>
    <w:rsid w:val="006262DA"/>
    <w:rsid w:val="006263A0"/>
    <w:rsid w:val="0063036A"/>
    <w:rsid w:val="00636502"/>
    <w:rsid w:val="00644E50"/>
    <w:rsid w:val="00646C00"/>
    <w:rsid w:val="006558AE"/>
    <w:rsid w:val="00655C32"/>
    <w:rsid w:val="00657C1B"/>
    <w:rsid w:val="006615E4"/>
    <w:rsid w:val="00666A65"/>
    <w:rsid w:val="00670E1E"/>
    <w:rsid w:val="006735AD"/>
    <w:rsid w:val="00673A84"/>
    <w:rsid w:val="006746A9"/>
    <w:rsid w:val="006759D6"/>
    <w:rsid w:val="00675D9F"/>
    <w:rsid w:val="00676871"/>
    <w:rsid w:val="00677428"/>
    <w:rsid w:val="00684DE9"/>
    <w:rsid w:val="00685EA6"/>
    <w:rsid w:val="00685F4E"/>
    <w:rsid w:val="006878F0"/>
    <w:rsid w:val="006903B4"/>
    <w:rsid w:val="006A0A24"/>
    <w:rsid w:val="006A6D4F"/>
    <w:rsid w:val="006B4A81"/>
    <w:rsid w:val="006B6886"/>
    <w:rsid w:val="006B696D"/>
    <w:rsid w:val="006C03F5"/>
    <w:rsid w:val="006C1EE2"/>
    <w:rsid w:val="006C3174"/>
    <w:rsid w:val="006C4CF0"/>
    <w:rsid w:val="006C5CCD"/>
    <w:rsid w:val="006C754A"/>
    <w:rsid w:val="006D017C"/>
    <w:rsid w:val="006D1346"/>
    <w:rsid w:val="006D694B"/>
    <w:rsid w:val="006D7F1E"/>
    <w:rsid w:val="006E1224"/>
    <w:rsid w:val="006E4BF9"/>
    <w:rsid w:val="006E7793"/>
    <w:rsid w:val="006F5592"/>
    <w:rsid w:val="006F759E"/>
    <w:rsid w:val="00702DCE"/>
    <w:rsid w:val="007153F1"/>
    <w:rsid w:val="00715EEB"/>
    <w:rsid w:val="00716B35"/>
    <w:rsid w:val="0072598B"/>
    <w:rsid w:val="007267A8"/>
    <w:rsid w:val="00726CDB"/>
    <w:rsid w:val="007315A6"/>
    <w:rsid w:val="00732322"/>
    <w:rsid w:val="00733441"/>
    <w:rsid w:val="007337DD"/>
    <w:rsid w:val="0073659F"/>
    <w:rsid w:val="007408F6"/>
    <w:rsid w:val="00742D9D"/>
    <w:rsid w:val="00743924"/>
    <w:rsid w:val="007545F6"/>
    <w:rsid w:val="00757C73"/>
    <w:rsid w:val="007629F7"/>
    <w:rsid w:val="00763B0D"/>
    <w:rsid w:val="007717C1"/>
    <w:rsid w:val="007726FE"/>
    <w:rsid w:val="00774991"/>
    <w:rsid w:val="00775D7B"/>
    <w:rsid w:val="007771F6"/>
    <w:rsid w:val="00791DAA"/>
    <w:rsid w:val="00793CEA"/>
    <w:rsid w:val="00797307"/>
    <w:rsid w:val="007A2A66"/>
    <w:rsid w:val="007A3588"/>
    <w:rsid w:val="007A51BE"/>
    <w:rsid w:val="007A6BA5"/>
    <w:rsid w:val="007A7F98"/>
    <w:rsid w:val="007B0A01"/>
    <w:rsid w:val="007B11A1"/>
    <w:rsid w:val="007B13FF"/>
    <w:rsid w:val="007B7716"/>
    <w:rsid w:val="007C0145"/>
    <w:rsid w:val="007C5143"/>
    <w:rsid w:val="007D0820"/>
    <w:rsid w:val="007D78D7"/>
    <w:rsid w:val="007E10F3"/>
    <w:rsid w:val="007E4B77"/>
    <w:rsid w:val="007F118D"/>
    <w:rsid w:val="007F30CF"/>
    <w:rsid w:val="007F437C"/>
    <w:rsid w:val="007F5193"/>
    <w:rsid w:val="007F7930"/>
    <w:rsid w:val="00801235"/>
    <w:rsid w:val="00804EB6"/>
    <w:rsid w:val="00805156"/>
    <w:rsid w:val="0080535B"/>
    <w:rsid w:val="00810C21"/>
    <w:rsid w:val="00810E74"/>
    <w:rsid w:val="00812A75"/>
    <w:rsid w:val="00814346"/>
    <w:rsid w:val="008205A6"/>
    <w:rsid w:val="0082064D"/>
    <w:rsid w:val="00835749"/>
    <w:rsid w:val="0083723A"/>
    <w:rsid w:val="00843A17"/>
    <w:rsid w:val="0084573D"/>
    <w:rsid w:val="00847E78"/>
    <w:rsid w:val="00853D94"/>
    <w:rsid w:val="00853DDE"/>
    <w:rsid w:val="00854BA2"/>
    <w:rsid w:val="00855AF3"/>
    <w:rsid w:val="0085733A"/>
    <w:rsid w:val="00862254"/>
    <w:rsid w:val="00862B97"/>
    <w:rsid w:val="0086322D"/>
    <w:rsid w:val="00863AE9"/>
    <w:rsid w:val="0087519C"/>
    <w:rsid w:val="0087669C"/>
    <w:rsid w:val="00884007"/>
    <w:rsid w:val="00885BE5"/>
    <w:rsid w:val="00886916"/>
    <w:rsid w:val="00887265"/>
    <w:rsid w:val="00887D31"/>
    <w:rsid w:val="00891B6A"/>
    <w:rsid w:val="008932DD"/>
    <w:rsid w:val="00894580"/>
    <w:rsid w:val="008A25F0"/>
    <w:rsid w:val="008A44EC"/>
    <w:rsid w:val="008A7803"/>
    <w:rsid w:val="008B10D0"/>
    <w:rsid w:val="008B39D8"/>
    <w:rsid w:val="008B3C64"/>
    <w:rsid w:val="008B4A0A"/>
    <w:rsid w:val="008B65B6"/>
    <w:rsid w:val="008B6EC5"/>
    <w:rsid w:val="008C0833"/>
    <w:rsid w:val="008C55DB"/>
    <w:rsid w:val="008C7944"/>
    <w:rsid w:val="008D033D"/>
    <w:rsid w:val="008D066A"/>
    <w:rsid w:val="008D60F7"/>
    <w:rsid w:val="008E65A5"/>
    <w:rsid w:val="008F33A5"/>
    <w:rsid w:val="00900167"/>
    <w:rsid w:val="00900806"/>
    <w:rsid w:val="009057D7"/>
    <w:rsid w:val="0090729D"/>
    <w:rsid w:val="00911EF7"/>
    <w:rsid w:val="00926A0B"/>
    <w:rsid w:val="009271F5"/>
    <w:rsid w:val="00927D13"/>
    <w:rsid w:val="0093146D"/>
    <w:rsid w:val="00933BF7"/>
    <w:rsid w:val="00933DE3"/>
    <w:rsid w:val="00934DC9"/>
    <w:rsid w:val="0093697D"/>
    <w:rsid w:val="00943B8A"/>
    <w:rsid w:val="00947639"/>
    <w:rsid w:val="009512A0"/>
    <w:rsid w:val="009542A0"/>
    <w:rsid w:val="00960E58"/>
    <w:rsid w:val="00964983"/>
    <w:rsid w:val="00964D40"/>
    <w:rsid w:val="00965A81"/>
    <w:rsid w:val="00965F0E"/>
    <w:rsid w:val="0097017F"/>
    <w:rsid w:val="009707D7"/>
    <w:rsid w:val="00971484"/>
    <w:rsid w:val="00982E51"/>
    <w:rsid w:val="00983B07"/>
    <w:rsid w:val="0098508A"/>
    <w:rsid w:val="009856EA"/>
    <w:rsid w:val="00986ACC"/>
    <w:rsid w:val="0099007C"/>
    <w:rsid w:val="009A1F49"/>
    <w:rsid w:val="009A2A39"/>
    <w:rsid w:val="009A3259"/>
    <w:rsid w:val="009A69CF"/>
    <w:rsid w:val="009A7459"/>
    <w:rsid w:val="009B0698"/>
    <w:rsid w:val="009B2915"/>
    <w:rsid w:val="009B7060"/>
    <w:rsid w:val="009C7FB5"/>
    <w:rsid w:val="009D57BF"/>
    <w:rsid w:val="009D648B"/>
    <w:rsid w:val="009D7ADD"/>
    <w:rsid w:val="009E1116"/>
    <w:rsid w:val="009E1C7D"/>
    <w:rsid w:val="009E7A52"/>
    <w:rsid w:val="009F1BEA"/>
    <w:rsid w:val="009F3E0B"/>
    <w:rsid w:val="009F4B62"/>
    <w:rsid w:val="009F528D"/>
    <w:rsid w:val="00A017BE"/>
    <w:rsid w:val="00A0184C"/>
    <w:rsid w:val="00A049FC"/>
    <w:rsid w:val="00A06792"/>
    <w:rsid w:val="00A20B7A"/>
    <w:rsid w:val="00A21837"/>
    <w:rsid w:val="00A219B2"/>
    <w:rsid w:val="00A25894"/>
    <w:rsid w:val="00A3018C"/>
    <w:rsid w:val="00A32575"/>
    <w:rsid w:val="00A3301B"/>
    <w:rsid w:val="00A33083"/>
    <w:rsid w:val="00A3517D"/>
    <w:rsid w:val="00A367B8"/>
    <w:rsid w:val="00A42556"/>
    <w:rsid w:val="00A530FD"/>
    <w:rsid w:val="00A57612"/>
    <w:rsid w:val="00A62821"/>
    <w:rsid w:val="00A66703"/>
    <w:rsid w:val="00A667CD"/>
    <w:rsid w:val="00A673CF"/>
    <w:rsid w:val="00A714DC"/>
    <w:rsid w:val="00A81AEC"/>
    <w:rsid w:val="00A84983"/>
    <w:rsid w:val="00A917AA"/>
    <w:rsid w:val="00A93C83"/>
    <w:rsid w:val="00A94122"/>
    <w:rsid w:val="00A94DFD"/>
    <w:rsid w:val="00A96B07"/>
    <w:rsid w:val="00A97D0A"/>
    <w:rsid w:val="00AA0491"/>
    <w:rsid w:val="00AA1452"/>
    <w:rsid w:val="00AA2B05"/>
    <w:rsid w:val="00AA3B11"/>
    <w:rsid w:val="00AA4C5C"/>
    <w:rsid w:val="00AA6BE6"/>
    <w:rsid w:val="00AB3696"/>
    <w:rsid w:val="00AB5299"/>
    <w:rsid w:val="00AB552F"/>
    <w:rsid w:val="00AB6EAA"/>
    <w:rsid w:val="00AB7B00"/>
    <w:rsid w:val="00AC0E75"/>
    <w:rsid w:val="00AC25AE"/>
    <w:rsid w:val="00AC4E9D"/>
    <w:rsid w:val="00AC5468"/>
    <w:rsid w:val="00AC6A14"/>
    <w:rsid w:val="00AD280A"/>
    <w:rsid w:val="00AD2A43"/>
    <w:rsid w:val="00AD3596"/>
    <w:rsid w:val="00AD4D04"/>
    <w:rsid w:val="00AD69E2"/>
    <w:rsid w:val="00AE0195"/>
    <w:rsid w:val="00AE122F"/>
    <w:rsid w:val="00AE203A"/>
    <w:rsid w:val="00AE5763"/>
    <w:rsid w:val="00AF3D62"/>
    <w:rsid w:val="00AF48B9"/>
    <w:rsid w:val="00AF5BD6"/>
    <w:rsid w:val="00AF741A"/>
    <w:rsid w:val="00B031B6"/>
    <w:rsid w:val="00B064E5"/>
    <w:rsid w:val="00B12782"/>
    <w:rsid w:val="00B12DAC"/>
    <w:rsid w:val="00B16A06"/>
    <w:rsid w:val="00B228CD"/>
    <w:rsid w:val="00B23486"/>
    <w:rsid w:val="00B23E16"/>
    <w:rsid w:val="00B2489D"/>
    <w:rsid w:val="00B262D1"/>
    <w:rsid w:val="00B26615"/>
    <w:rsid w:val="00B32D35"/>
    <w:rsid w:val="00B349B3"/>
    <w:rsid w:val="00B44645"/>
    <w:rsid w:val="00B45848"/>
    <w:rsid w:val="00B45BE1"/>
    <w:rsid w:val="00B5648B"/>
    <w:rsid w:val="00B61063"/>
    <w:rsid w:val="00B6237C"/>
    <w:rsid w:val="00B67F74"/>
    <w:rsid w:val="00B73E84"/>
    <w:rsid w:val="00B757C5"/>
    <w:rsid w:val="00B76F80"/>
    <w:rsid w:val="00B812DA"/>
    <w:rsid w:val="00B84379"/>
    <w:rsid w:val="00B86B35"/>
    <w:rsid w:val="00B87E22"/>
    <w:rsid w:val="00B91198"/>
    <w:rsid w:val="00B92D43"/>
    <w:rsid w:val="00BA2B2E"/>
    <w:rsid w:val="00BA7D1A"/>
    <w:rsid w:val="00BB2946"/>
    <w:rsid w:val="00BD2E6E"/>
    <w:rsid w:val="00BD595F"/>
    <w:rsid w:val="00BE13AD"/>
    <w:rsid w:val="00BE52E8"/>
    <w:rsid w:val="00BE5F93"/>
    <w:rsid w:val="00BE710F"/>
    <w:rsid w:val="00BF310E"/>
    <w:rsid w:val="00BF4A12"/>
    <w:rsid w:val="00C02A95"/>
    <w:rsid w:val="00C043C4"/>
    <w:rsid w:val="00C066C1"/>
    <w:rsid w:val="00C211ED"/>
    <w:rsid w:val="00C2492F"/>
    <w:rsid w:val="00C251EF"/>
    <w:rsid w:val="00C33DDD"/>
    <w:rsid w:val="00C411ED"/>
    <w:rsid w:val="00C41D06"/>
    <w:rsid w:val="00C511D1"/>
    <w:rsid w:val="00C530B8"/>
    <w:rsid w:val="00C54583"/>
    <w:rsid w:val="00C56AE3"/>
    <w:rsid w:val="00C57769"/>
    <w:rsid w:val="00C63915"/>
    <w:rsid w:val="00C650AE"/>
    <w:rsid w:val="00C65CAD"/>
    <w:rsid w:val="00C730A1"/>
    <w:rsid w:val="00C75701"/>
    <w:rsid w:val="00C775A4"/>
    <w:rsid w:val="00C812A1"/>
    <w:rsid w:val="00C904E5"/>
    <w:rsid w:val="00C91755"/>
    <w:rsid w:val="00CA67CF"/>
    <w:rsid w:val="00CB467F"/>
    <w:rsid w:val="00CB4A6F"/>
    <w:rsid w:val="00CC08DA"/>
    <w:rsid w:val="00CC3B92"/>
    <w:rsid w:val="00CC5A0F"/>
    <w:rsid w:val="00CD5CA9"/>
    <w:rsid w:val="00CE2C4D"/>
    <w:rsid w:val="00CE364F"/>
    <w:rsid w:val="00CE5A06"/>
    <w:rsid w:val="00CE636E"/>
    <w:rsid w:val="00CE6B33"/>
    <w:rsid w:val="00CE736B"/>
    <w:rsid w:val="00CF508E"/>
    <w:rsid w:val="00CF5A14"/>
    <w:rsid w:val="00CF627F"/>
    <w:rsid w:val="00D01B57"/>
    <w:rsid w:val="00D03099"/>
    <w:rsid w:val="00D032D4"/>
    <w:rsid w:val="00D03851"/>
    <w:rsid w:val="00D04A67"/>
    <w:rsid w:val="00D21978"/>
    <w:rsid w:val="00D24A8F"/>
    <w:rsid w:val="00D3660A"/>
    <w:rsid w:val="00D44CFA"/>
    <w:rsid w:val="00D4688A"/>
    <w:rsid w:val="00D572C3"/>
    <w:rsid w:val="00D615C3"/>
    <w:rsid w:val="00D623A0"/>
    <w:rsid w:val="00D626DE"/>
    <w:rsid w:val="00D627EC"/>
    <w:rsid w:val="00D633C4"/>
    <w:rsid w:val="00D64668"/>
    <w:rsid w:val="00D65D6C"/>
    <w:rsid w:val="00D731CE"/>
    <w:rsid w:val="00D76078"/>
    <w:rsid w:val="00D81ADF"/>
    <w:rsid w:val="00D84405"/>
    <w:rsid w:val="00D84983"/>
    <w:rsid w:val="00D84AC0"/>
    <w:rsid w:val="00D87D33"/>
    <w:rsid w:val="00D90DB4"/>
    <w:rsid w:val="00D9466E"/>
    <w:rsid w:val="00D9632B"/>
    <w:rsid w:val="00D97D18"/>
    <w:rsid w:val="00DA14C1"/>
    <w:rsid w:val="00DA2BA2"/>
    <w:rsid w:val="00DA4590"/>
    <w:rsid w:val="00DD066C"/>
    <w:rsid w:val="00DD4693"/>
    <w:rsid w:val="00DD7AB0"/>
    <w:rsid w:val="00DE34C6"/>
    <w:rsid w:val="00DE38FA"/>
    <w:rsid w:val="00DE5A1C"/>
    <w:rsid w:val="00DF13B2"/>
    <w:rsid w:val="00DF373E"/>
    <w:rsid w:val="00DF3860"/>
    <w:rsid w:val="00DF6963"/>
    <w:rsid w:val="00E00877"/>
    <w:rsid w:val="00E020B1"/>
    <w:rsid w:val="00E10571"/>
    <w:rsid w:val="00E121E1"/>
    <w:rsid w:val="00E21CB4"/>
    <w:rsid w:val="00E23083"/>
    <w:rsid w:val="00E23AB7"/>
    <w:rsid w:val="00E23C4F"/>
    <w:rsid w:val="00E24479"/>
    <w:rsid w:val="00E302E9"/>
    <w:rsid w:val="00E31366"/>
    <w:rsid w:val="00E31425"/>
    <w:rsid w:val="00E34FC2"/>
    <w:rsid w:val="00E36A06"/>
    <w:rsid w:val="00E36C8E"/>
    <w:rsid w:val="00E457B0"/>
    <w:rsid w:val="00E508C2"/>
    <w:rsid w:val="00E51112"/>
    <w:rsid w:val="00E51B0E"/>
    <w:rsid w:val="00E60428"/>
    <w:rsid w:val="00E617BF"/>
    <w:rsid w:val="00E621D7"/>
    <w:rsid w:val="00E625DB"/>
    <w:rsid w:val="00E62A80"/>
    <w:rsid w:val="00E64673"/>
    <w:rsid w:val="00E67452"/>
    <w:rsid w:val="00E67D17"/>
    <w:rsid w:val="00E74929"/>
    <w:rsid w:val="00E753DA"/>
    <w:rsid w:val="00E766D0"/>
    <w:rsid w:val="00E91DDB"/>
    <w:rsid w:val="00E931E1"/>
    <w:rsid w:val="00E941C0"/>
    <w:rsid w:val="00E94460"/>
    <w:rsid w:val="00E95984"/>
    <w:rsid w:val="00E9729F"/>
    <w:rsid w:val="00EA1A33"/>
    <w:rsid w:val="00EA3F3E"/>
    <w:rsid w:val="00EA55A3"/>
    <w:rsid w:val="00EA6F58"/>
    <w:rsid w:val="00EB07B3"/>
    <w:rsid w:val="00EB4438"/>
    <w:rsid w:val="00EC5A3D"/>
    <w:rsid w:val="00ED2271"/>
    <w:rsid w:val="00ED2DAE"/>
    <w:rsid w:val="00ED4304"/>
    <w:rsid w:val="00EE05EA"/>
    <w:rsid w:val="00EE10C0"/>
    <w:rsid w:val="00EE1C9F"/>
    <w:rsid w:val="00EE20DF"/>
    <w:rsid w:val="00EE3EC8"/>
    <w:rsid w:val="00EE3FF6"/>
    <w:rsid w:val="00EE58F9"/>
    <w:rsid w:val="00EE7F9A"/>
    <w:rsid w:val="00EF7E9A"/>
    <w:rsid w:val="00F01B4C"/>
    <w:rsid w:val="00F02FF0"/>
    <w:rsid w:val="00F074F4"/>
    <w:rsid w:val="00F11EB4"/>
    <w:rsid w:val="00F14BA8"/>
    <w:rsid w:val="00F17A7E"/>
    <w:rsid w:val="00F24519"/>
    <w:rsid w:val="00F32628"/>
    <w:rsid w:val="00F32EE9"/>
    <w:rsid w:val="00F36330"/>
    <w:rsid w:val="00F4186A"/>
    <w:rsid w:val="00F41BFB"/>
    <w:rsid w:val="00F449A6"/>
    <w:rsid w:val="00F50005"/>
    <w:rsid w:val="00F555AA"/>
    <w:rsid w:val="00F563B7"/>
    <w:rsid w:val="00F57FB7"/>
    <w:rsid w:val="00F63022"/>
    <w:rsid w:val="00F66A3C"/>
    <w:rsid w:val="00F70012"/>
    <w:rsid w:val="00F709FB"/>
    <w:rsid w:val="00F7455F"/>
    <w:rsid w:val="00F91A92"/>
    <w:rsid w:val="00F9283C"/>
    <w:rsid w:val="00F975D5"/>
    <w:rsid w:val="00FA21C8"/>
    <w:rsid w:val="00FA2C06"/>
    <w:rsid w:val="00FB1840"/>
    <w:rsid w:val="00FB1980"/>
    <w:rsid w:val="00FB2B40"/>
    <w:rsid w:val="00FB6FC5"/>
    <w:rsid w:val="00FD0653"/>
    <w:rsid w:val="00FD0D62"/>
    <w:rsid w:val="00FE2F9E"/>
    <w:rsid w:val="00FE4C20"/>
    <w:rsid w:val="00FE6A9C"/>
    <w:rsid w:val="00FE7A10"/>
    <w:rsid w:val="00FF1AE5"/>
    <w:rsid w:val="00FF414F"/>
    <w:rsid w:val="00FF77C8"/>
    <w:rsid w:val="01EFD65C"/>
    <w:rsid w:val="02D7AA12"/>
    <w:rsid w:val="04737A73"/>
    <w:rsid w:val="0896F0A2"/>
    <w:rsid w:val="0E50CD91"/>
    <w:rsid w:val="0EA4D448"/>
    <w:rsid w:val="0FF9F519"/>
    <w:rsid w:val="189A24B1"/>
    <w:rsid w:val="195A9DE1"/>
    <w:rsid w:val="1C7432B2"/>
    <w:rsid w:val="1C86CC86"/>
    <w:rsid w:val="24C282D5"/>
    <w:rsid w:val="2797F726"/>
    <w:rsid w:val="289AFE7A"/>
    <w:rsid w:val="2DD73D74"/>
    <w:rsid w:val="2E961C1E"/>
    <w:rsid w:val="3244336B"/>
    <w:rsid w:val="37A0CC59"/>
    <w:rsid w:val="38ECA9A7"/>
    <w:rsid w:val="3A38AD4D"/>
    <w:rsid w:val="3C73BE77"/>
    <w:rsid w:val="3D3459ED"/>
    <w:rsid w:val="3E0AA0EA"/>
    <w:rsid w:val="3F95417A"/>
    <w:rsid w:val="3FE9EC8A"/>
    <w:rsid w:val="4011FD43"/>
    <w:rsid w:val="403A3568"/>
    <w:rsid w:val="43499E05"/>
    <w:rsid w:val="43F998F9"/>
    <w:rsid w:val="4553C648"/>
    <w:rsid w:val="46461771"/>
    <w:rsid w:val="490E8BE9"/>
    <w:rsid w:val="4F3C4BA0"/>
    <w:rsid w:val="4F6ECB19"/>
    <w:rsid w:val="512DC4DD"/>
    <w:rsid w:val="529E8C04"/>
    <w:rsid w:val="52B7B461"/>
    <w:rsid w:val="55410A6C"/>
    <w:rsid w:val="5A657C07"/>
    <w:rsid w:val="5D045600"/>
    <w:rsid w:val="5E91399F"/>
    <w:rsid w:val="5F249AD3"/>
    <w:rsid w:val="6985CC2E"/>
    <w:rsid w:val="70B141EE"/>
    <w:rsid w:val="7118FD15"/>
    <w:rsid w:val="77D2CE02"/>
    <w:rsid w:val="783D04D8"/>
    <w:rsid w:val="7C64F72A"/>
    <w:rsid w:val="7D6D67F8"/>
    <w:rsid w:val="7E00C78B"/>
    <w:rsid w:val="7F98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909A1B"/>
  <w15:chartTrackingRefBased/>
  <w15:docId w15:val="{B7A4848B-38D6-47E3-A788-4EEB7A8F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62B9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spacing w:after="480" w:line="1680" w:lineRule="atLeast"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spacing w:after="480"/>
      <w:jc w:val="center"/>
      <w:outlineLvl w:val="1"/>
    </w:pPr>
    <w:rPr>
      <w:b/>
      <w:caps/>
    </w:rPr>
  </w:style>
  <w:style w:type="paragraph" w:styleId="Heading3">
    <w:name w:val="heading 3"/>
    <w:basedOn w:val="Normal"/>
    <w:next w:val="Normal"/>
    <w:qFormat/>
    <w:pPr>
      <w:keepNext/>
      <w:spacing w:before="480" w:after="240" w:line="240" w:lineRule="atLeast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spacing w:before="480" w:after="240" w:line="240" w:lineRule="atLeast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pPr>
      <w:spacing w:before="240"/>
    </w:p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3960" w:right="547" w:hanging="360"/>
    </w:pPr>
  </w:style>
  <w:style w:type="paragraph" w:styleId="TOC4">
    <w:name w:val="toc 4"/>
    <w:basedOn w:val="Normal"/>
    <w:semiHidden/>
    <w:pPr>
      <w:tabs>
        <w:tab w:val="right" w:leader="dot" w:pos="8640"/>
      </w:tabs>
      <w:spacing w:line="240" w:lineRule="atLeast"/>
      <w:ind w:left="3240" w:right="547" w:hanging="360"/>
    </w:pPr>
  </w:style>
  <w:style w:type="paragraph" w:styleId="TOC3">
    <w:name w:val="toc 3"/>
    <w:basedOn w:val="Normal"/>
    <w:semiHidden/>
    <w:pPr>
      <w:tabs>
        <w:tab w:val="right" w:leader="dot" w:pos="8640"/>
      </w:tabs>
      <w:spacing w:line="240" w:lineRule="atLeast"/>
      <w:ind w:left="2520" w:right="547" w:hanging="360"/>
    </w:pPr>
  </w:style>
  <w:style w:type="paragraph" w:styleId="TOC2">
    <w:name w:val="toc 2"/>
    <w:basedOn w:val="Normal"/>
    <w:semiHidden/>
    <w:pPr>
      <w:keepNext/>
      <w:tabs>
        <w:tab w:val="left" w:pos="1080"/>
        <w:tab w:val="right" w:leader="dot" w:pos="8640"/>
      </w:tabs>
      <w:spacing w:after="120" w:line="240" w:lineRule="atLeast"/>
      <w:ind w:left="1260" w:right="720" w:hanging="720"/>
    </w:pPr>
    <w:rPr>
      <w:b/>
      <w:caps/>
    </w:rPr>
  </w:style>
  <w:style w:type="paragraph" w:styleId="TOC1">
    <w:name w:val="toc 1"/>
    <w:basedOn w:val="Normal"/>
    <w:semiHidden/>
    <w:pPr>
      <w:tabs>
        <w:tab w:val="right" w:leader="dot" w:pos="8640"/>
      </w:tabs>
      <w:spacing w:after="240" w:line="240" w:lineRule="atLeast"/>
      <w:ind w:right="720"/>
    </w:pPr>
    <w:rPr>
      <w:b/>
      <w:caps/>
    </w:rPr>
  </w:style>
  <w:style w:type="paragraph" w:styleId="Footer">
    <w:name w:val="footer"/>
    <w:basedOn w:val="Normal"/>
    <w:pPr>
      <w:spacing w:line="240" w:lineRule="atLeast"/>
      <w:jc w:val="center"/>
    </w:pPr>
  </w:style>
  <w:style w:type="paragraph" w:styleId="Header">
    <w:name w:val="header"/>
    <w:basedOn w:val="Normal"/>
    <w:pPr>
      <w:spacing w:line="240" w:lineRule="atLeast"/>
      <w:jc w:val="center"/>
    </w:pPr>
  </w:style>
  <w:style w:type="character" w:styleId="FootnoteReference">
    <w:name w:val="footnote reference"/>
    <w:semiHidden/>
    <w:rPr>
      <w:vertAlign w:val="superscript"/>
    </w:rPr>
  </w:style>
  <w:style w:type="paragraph" w:styleId="FootnoteText">
    <w:name w:val="footnote text"/>
    <w:basedOn w:val="Normal"/>
    <w:semiHidden/>
    <w:pPr>
      <w:spacing w:before="240"/>
    </w:pPr>
  </w:style>
  <w:style w:type="paragraph" w:styleId="NormalIndent">
    <w:name w:val="Normal Indent"/>
    <w:basedOn w:val="Normal"/>
    <w:next w:val="Normal"/>
    <w:pPr>
      <w:ind w:left="720"/>
    </w:pPr>
  </w:style>
  <w:style w:type="paragraph" w:styleId="Bibliography">
    <w:name w:val="Bibliography"/>
    <w:basedOn w:val="Normal"/>
    <w:pPr>
      <w:keepLines/>
      <w:spacing w:before="240" w:line="240" w:lineRule="atLeast"/>
      <w:ind w:left="720" w:hanging="720"/>
    </w:pPr>
  </w:style>
  <w:style w:type="paragraph" w:customStyle="1" w:styleId="plainleft">
    <w:name w:val="plain left"/>
    <w:basedOn w:val="Normal"/>
    <w:pPr>
      <w:spacing w:line="240" w:lineRule="atLeast"/>
    </w:pPr>
  </w:style>
  <w:style w:type="paragraph" w:customStyle="1" w:styleId="IndentedQuote">
    <w:name w:val="Indented Quote"/>
    <w:basedOn w:val="Normal"/>
    <w:pPr>
      <w:spacing w:before="240" w:line="240" w:lineRule="atLeast"/>
      <w:ind w:left="720" w:right="720"/>
    </w:pPr>
  </w:style>
  <w:style w:type="paragraph" w:customStyle="1" w:styleId="Chapter">
    <w:name w:val="Chapter #"/>
    <w:basedOn w:val="Heading2"/>
    <w:next w:val="Heading2"/>
    <w:pPr>
      <w:spacing w:before="1440" w:after="0" w:line="240" w:lineRule="atLeast"/>
      <w:outlineLvl w:val="9"/>
    </w:pPr>
  </w:style>
  <w:style w:type="paragraph" w:customStyle="1" w:styleId="AfterQuote">
    <w:name w:val="After Quote"/>
    <w:basedOn w:val="Normal"/>
    <w:next w:val="Normal"/>
  </w:style>
  <w:style w:type="paragraph" w:customStyle="1" w:styleId="Centered">
    <w:name w:val="Centered"/>
    <w:basedOn w:val="Normal"/>
    <w:pPr>
      <w:spacing w:line="240" w:lineRule="atLeast"/>
      <w:jc w:val="center"/>
    </w:pPr>
  </w:style>
  <w:style w:type="paragraph" w:styleId="List">
    <w:name w:val="List"/>
    <w:basedOn w:val="Normal"/>
    <w:pPr>
      <w:tabs>
        <w:tab w:val="left" w:pos="1260"/>
        <w:tab w:val="right" w:leader="dot" w:pos="8640"/>
      </w:tabs>
      <w:spacing w:before="240" w:line="240" w:lineRule="atLeast"/>
      <w:ind w:left="1260" w:right="547" w:hanging="540"/>
    </w:pPr>
  </w:style>
  <w:style w:type="paragraph" w:customStyle="1" w:styleId="non-tochead1">
    <w:name w:val="non-toc head 1"/>
    <w:basedOn w:val="Heading1"/>
    <w:pPr>
      <w:outlineLvl w:val="9"/>
    </w:pPr>
  </w:style>
  <w:style w:type="paragraph" w:customStyle="1" w:styleId="non-tochead3">
    <w:name w:val="non-toc head 3"/>
    <w:basedOn w:val="Heading3"/>
    <w:pPr>
      <w:outlineLvl w:val="9"/>
    </w:pPr>
  </w:style>
  <w:style w:type="paragraph" w:customStyle="1" w:styleId="non-tochead4">
    <w:name w:val="non-toc head 4"/>
    <w:basedOn w:val="Heading4"/>
    <w:pPr>
      <w:outlineLvl w:val="9"/>
    </w:pPr>
  </w:style>
  <w:style w:type="paragraph" w:customStyle="1" w:styleId="non-tochead2">
    <w:name w:val="non-toc head 2"/>
    <w:basedOn w:val="Heading2"/>
    <w:pPr>
      <w:outlineLvl w:val="9"/>
    </w:pPr>
  </w:style>
  <w:style w:type="character" w:styleId="EndnoteReference">
    <w:name w:val="endnote reference"/>
    <w:semiHidden/>
    <w:rPr>
      <w:vertAlign w:val="superscript"/>
    </w:r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uiPriority w:val="99"/>
    <w:unhideWhenUsed/>
    <w:rsid w:val="004127DE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862B97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4D4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639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36666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366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66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D2A4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">
    <w:name w:val="Grid Table 2"/>
    <w:basedOn w:val="TableNormal"/>
    <w:uiPriority w:val="47"/>
    <w:rsid w:val="00684DE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B7C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B7C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B7C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1B7C6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B7C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1B7C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F7455F"/>
  </w:style>
  <w:style w:type="character" w:styleId="CommentReference">
    <w:name w:val="annotation reference"/>
    <w:basedOn w:val="DefaultParagraphFont"/>
    <w:uiPriority w:val="99"/>
    <w:unhideWhenUsed/>
    <w:rsid w:val="00F709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microsoft.com/office/2020/10/relationships/intelligence" Target="intelligence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DISSERTAT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Microsoft Office\Templates\DISSERTATION.dot</Template>
  <TotalTime>688</TotalTime>
  <Pages>8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of Contents Template</vt:lpstr>
    </vt:vector>
  </TitlesOfParts>
  <Company>Southern Illinois University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of Contents Template</dc:title>
  <dc:subject>Formatting a Dissertation</dc:subject>
  <dc:creator>Ratna Sinha</dc:creator>
  <cp:keywords/>
  <dc:description/>
  <cp:lastModifiedBy>Malamon, John</cp:lastModifiedBy>
  <cp:revision>631</cp:revision>
  <cp:lastPrinted>2023-12-19T16:30:00Z</cp:lastPrinted>
  <dcterms:created xsi:type="dcterms:W3CDTF">2022-05-17T21:09:00Z</dcterms:created>
  <dcterms:modified xsi:type="dcterms:W3CDTF">2026-03-24T14:45:00Z</dcterms:modified>
</cp:coreProperties>
</file>